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2B1DA7" w14:textId="1FD70789" w:rsidR="0020541E" w:rsidRDefault="006968D2" w:rsidP="00FC0D6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68D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le 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2BEB">
        <w:rPr>
          <w:rFonts w:ascii="Times New Roman" w:hAnsi="Times New Roman" w:cs="Times New Roman"/>
          <w:sz w:val="24"/>
          <w:szCs w:val="24"/>
          <w:lang w:val="en-GB"/>
        </w:rPr>
        <w:t>Information</w:t>
      </w:r>
      <w:r w:rsidR="008716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541E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87160D">
        <w:rPr>
          <w:rFonts w:ascii="Times New Roman" w:hAnsi="Times New Roman" w:cs="Times New Roman"/>
          <w:sz w:val="24"/>
          <w:szCs w:val="24"/>
          <w:lang w:val="en-GB"/>
        </w:rPr>
        <w:t xml:space="preserve"> scor</w:t>
      </w:r>
      <w:r w:rsidR="00BB497F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87160D">
        <w:rPr>
          <w:rFonts w:ascii="Times New Roman" w:hAnsi="Times New Roman" w:cs="Times New Roman"/>
          <w:sz w:val="24"/>
          <w:szCs w:val="24"/>
          <w:lang w:val="en-GB"/>
        </w:rPr>
        <w:t xml:space="preserve"> at</w:t>
      </w:r>
      <w:r w:rsidR="000B1F47" w:rsidRPr="006968D2">
        <w:rPr>
          <w:rFonts w:ascii="Times New Roman" w:hAnsi="Times New Roman" w:cs="Times New Roman"/>
          <w:sz w:val="24"/>
          <w:szCs w:val="24"/>
          <w:lang w:val="en-GB"/>
        </w:rPr>
        <w:t xml:space="preserve"> 3 and 12 months</w:t>
      </w:r>
      <w:r w:rsidR="00BB49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497F" w:rsidRPr="00BB497F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FC0D6D">
        <w:rPr>
          <w:rFonts w:ascii="Times New Roman" w:hAnsi="Times New Roman" w:cs="Times New Roman"/>
          <w:sz w:val="24"/>
          <w:szCs w:val="24"/>
          <w:lang w:val="en-GB"/>
        </w:rPr>
        <w:t>extracted</w:t>
      </w:r>
      <w:r w:rsidR="00BB497F" w:rsidRPr="00BB497F">
        <w:rPr>
          <w:rFonts w:ascii="Times New Roman" w:hAnsi="Times New Roman" w:cs="Times New Roman"/>
          <w:sz w:val="24"/>
          <w:szCs w:val="24"/>
          <w:lang w:val="en-GB"/>
        </w:rPr>
        <w:t xml:space="preserve"> IDS items</w:t>
      </w:r>
      <w:r w:rsidR="00851CF0">
        <w:rPr>
          <w:rFonts w:ascii="Times New Roman" w:hAnsi="Times New Roman" w:cs="Times New Roman"/>
          <w:sz w:val="24"/>
          <w:szCs w:val="24"/>
          <w:lang w:val="en-GB"/>
        </w:rPr>
        <w:t xml:space="preserve"> and on YMRS</w:t>
      </w:r>
      <w:r w:rsidR="0020541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0CA8D32" w14:textId="28005793" w:rsidR="006968D2" w:rsidRDefault="0020541E" w:rsidP="00AA28D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2.1 </w:t>
      </w:r>
      <w:r w:rsidR="0087160D">
        <w:rPr>
          <w:rFonts w:ascii="Times New Roman" w:hAnsi="Times New Roman" w:cs="Times New Roman"/>
          <w:sz w:val="24"/>
          <w:szCs w:val="24"/>
          <w:lang w:val="en-GB"/>
        </w:rPr>
        <w:t>show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7160D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FC0D6D">
        <w:rPr>
          <w:rFonts w:ascii="Times New Roman" w:hAnsi="Times New Roman" w:cs="Times New Roman"/>
          <w:sz w:val="24"/>
          <w:szCs w:val="24"/>
          <w:lang w:val="en-GB"/>
        </w:rPr>
        <w:t xml:space="preserve">distribution </w:t>
      </w:r>
      <w:r w:rsidRPr="0020541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f </w:t>
      </w:r>
      <w:r w:rsidR="004C2BE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cores on nine extracted IDS item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AA28DE">
        <w:rPr>
          <w:rFonts w:ascii="Times New Roman" w:hAnsi="Times New Roman" w:cs="Times New Roman"/>
          <w:sz w:val="24"/>
          <w:szCs w:val="24"/>
          <w:lang w:val="en-GB"/>
        </w:rPr>
        <w:t>25</w:t>
      </w:r>
      <w:r w:rsidR="00AA28DE">
        <w:rPr>
          <w:rStyle w:val="Fotnotereferanse"/>
          <w:rFonts w:ascii="Times New Roman" w:hAnsi="Times New Roman" w:cs="Times New Roman"/>
          <w:sz w:val="24"/>
          <w:szCs w:val="24"/>
          <w:lang w:val="en-GB"/>
        </w:rPr>
        <w:footnoteReference w:id="1"/>
      </w:r>
      <w:r w:rsidR="00AA28DE">
        <w:rPr>
          <w:rFonts w:ascii="Times New Roman" w:hAnsi="Times New Roman" w:cs="Times New Roman"/>
          <w:sz w:val="24"/>
          <w:szCs w:val="24"/>
          <w:lang w:val="en-GB"/>
        </w:rPr>
        <w:t xml:space="preserve"> women </w:t>
      </w:r>
      <w:r w:rsidR="004C2BEB">
        <w:rPr>
          <w:rFonts w:ascii="Times New Roman" w:hAnsi="Times New Roman" w:cs="Times New Roman"/>
          <w:sz w:val="24"/>
          <w:szCs w:val="24"/>
          <w:lang w:val="en-GB"/>
        </w:rPr>
        <w:t xml:space="preserve">with BD, </w:t>
      </w:r>
      <w:r w:rsidR="00AA28DE" w:rsidRPr="00AA28DE">
        <w:rPr>
          <w:rFonts w:ascii="Times New Roman" w:eastAsia="Aptos" w:hAnsi="Times New Roman" w:cs="Times New Roman"/>
          <w:kern w:val="0"/>
          <w:sz w:val="24"/>
          <w:szCs w:val="24"/>
          <w:lang w:val="en-GB"/>
          <w14:ligatures w14:val="none"/>
        </w:rPr>
        <w:t xml:space="preserve">organised into four subgroups based on symptom severity </w:t>
      </w:r>
      <w:r w:rsidR="00A93A57">
        <w:rPr>
          <w:rFonts w:ascii="Times New Roman" w:eastAsia="Aptos" w:hAnsi="Times New Roman" w:cs="Times New Roman"/>
          <w:kern w:val="0"/>
          <w:sz w:val="24"/>
          <w:szCs w:val="24"/>
          <w:lang w:val="en-GB"/>
          <w14:ligatures w14:val="none"/>
        </w:rPr>
        <w:t>(</w:t>
      </w:r>
      <w:r w:rsidR="00BA72E1">
        <w:rPr>
          <w:rFonts w:ascii="Times New Roman" w:eastAsia="Aptos" w:hAnsi="Times New Roman" w:cs="Times New Roman"/>
          <w:kern w:val="0"/>
          <w:sz w:val="24"/>
          <w:szCs w:val="24"/>
          <w:lang w:val="en-GB"/>
          <w14:ligatures w14:val="none"/>
        </w:rPr>
        <w:t>i.e.</w:t>
      </w:r>
      <w:r w:rsidR="00A93A57">
        <w:rPr>
          <w:rFonts w:ascii="Times New Roman" w:eastAsia="Aptos" w:hAnsi="Times New Roman" w:cs="Times New Roman"/>
          <w:kern w:val="0"/>
          <w:sz w:val="24"/>
          <w:szCs w:val="24"/>
          <w:lang w:val="en-GB"/>
          <w14:ligatures w14:val="none"/>
        </w:rPr>
        <w:t xml:space="preserve"> when all 30 IDS items </w:t>
      </w:r>
      <w:r w:rsidR="00AE3451">
        <w:rPr>
          <w:rFonts w:ascii="Times New Roman" w:eastAsia="Aptos" w:hAnsi="Times New Roman" w:cs="Times New Roman"/>
          <w:kern w:val="0"/>
          <w:sz w:val="24"/>
          <w:szCs w:val="24"/>
          <w:lang w:val="en-GB"/>
          <w14:ligatures w14:val="none"/>
        </w:rPr>
        <w:t xml:space="preserve">are </w:t>
      </w:r>
      <w:r w:rsidR="00A93A57">
        <w:rPr>
          <w:rFonts w:ascii="Times New Roman" w:eastAsia="Aptos" w:hAnsi="Times New Roman" w:cs="Times New Roman"/>
          <w:kern w:val="0"/>
          <w:sz w:val="24"/>
          <w:szCs w:val="24"/>
          <w:lang w:val="en-GB"/>
          <w14:ligatures w14:val="none"/>
        </w:rPr>
        <w:t xml:space="preserve">included) </w:t>
      </w:r>
      <w:r w:rsidR="00AA28DE" w:rsidRPr="00AA28DE">
        <w:rPr>
          <w:rFonts w:ascii="Times New Roman" w:eastAsia="Aptos" w:hAnsi="Times New Roman" w:cs="Times New Roman"/>
          <w:kern w:val="0"/>
          <w:sz w:val="24"/>
          <w:szCs w:val="24"/>
          <w:lang w:val="en-GB"/>
          <w14:ligatures w14:val="none"/>
        </w:rPr>
        <w:t>at 3 and 12 months postpartum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497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FC0D6D">
        <w:rPr>
          <w:rFonts w:ascii="Times New Roman" w:hAnsi="Times New Roman" w:cs="Times New Roman"/>
          <w:sz w:val="24"/>
          <w:szCs w:val="24"/>
          <w:lang w:val="en-GB"/>
        </w:rPr>
        <w:t>extracted</w:t>
      </w:r>
      <w:r w:rsidR="00BB497F">
        <w:rPr>
          <w:rFonts w:ascii="Times New Roman" w:hAnsi="Times New Roman" w:cs="Times New Roman"/>
          <w:sz w:val="24"/>
          <w:szCs w:val="24"/>
          <w:lang w:val="en-GB"/>
        </w:rPr>
        <w:t xml:space="preserve"> items are chosen based on </w:t>
      </w:r>
      <w:r w:rsidR="00CE6AE6">
        <w:rPr>
          <w:rFonts w:ascii="Times New Roman" w:hAnsi="Times New Roman" w:cs="Times New Roman"/>
          <w:sz w:val="24"/>
          <w:szCs w:val="24"/>
          <w:lang w:val="en-GB"/>
        </w:rPr>
        <w:t xml:space="preserve">them being </w:t>
      </w:r>
      <w:r w:rsidR="00BB497F">
        <w:rPr>
          <w:rFonts w:ascii="Times New Roman" w:hAnsi="Times New Roman" w:cs="Times New Roman"/>
          <w:sz w:val="24"/>
          <w:szCs w:val="24"/>
          <w:lang w:val="en-GB"/>
        </w:rPr>
        <w:t xml:space="preserve">key depressive symptoms </w:t>
      </w:r>
      <w:r w:rsidR="00C61681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A93A57">
        <w:rPr>
          <w:rFonts w:ascii="Times New Roman" w:hAnsi="Times New Roman" w:cs="Times New Roman"/>
          <w:sz w:val="24"/>
          <w:szCs w:val="24"/>
          <w:lang w:val="en-GB"/>
        </w:rPr>
        <w:t>/or</w:t>
      </w:r>
      <w:r w:rsidR="00C616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E6AE6">
        <w:rPr>
          <w:rFonts w:ascii="Times New Roman" w:hAnsi="Times New Roman" w:cs="Times New Roman"/>
          <w:sz w:val="24"/>
          <w:szCs w:val="24"/>
          <w:lang w:val="en-GB"/>
        </w:rPr>
        <w:t>re</w:t>
      </w:r>
      <w:r w:rsidR="00A93A57">
        <w:rPr>
          <w:rFonts w:ascii="Times New Roman" w:hAnsi="Times New Roman" w:cs="Times New Roman"/>
          <w:sz w:val="24"/>
          <w:szCs w:val="24"/>
          <w:lang w:val="en-GB"/>
        </w:rPr>
        <w:t>levant</w:t>
      </w:r>
      <w:r w:rsidR="00CE6A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41B1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C61681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BB497F">
        <w:rPr>
          <w:rFonts w:ascii="Times New Roman" w:hAnsi="Times New Roman" w:cs="Times New Roman"/>
          <w:sz w:val="24"/>
          <w:szCs w:val="24"/>
          <w:lang w:val="en-GB"/>
        </w:rPr>
        <w:t xml:space="preserve"> thematic findings</w:t>
      </w:r>
      <w:r w:rsidR="004C2BEB">
        <w:rPr>
          <w:rFonts w:ascii="Times New Roman" w:hAnsi="Times New Roman" w:cs="Times New Roman"/>
          <w:sz w:val="24"/>
          <w:szCs w:val="24"/>
          <w:lang w:val="en-GB"/>
        </w:rPr>
        <w:t xml:space="preserve"> in the current study</w:t>
      </w:r>
      <w:r w:rsidR="005241B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4A15F0F" w14:textId="77777777" w:rsidR="000C28D7" w:rsidRDefault="000C28D7" w:rsidP="00AA28D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CE4A61" w14:textId="09C5EC60" w:rsidR="00FC0D6D" w:rsidRDefault="00912A42" w:rsidP="00FC0D6D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bookmarkStart w:id="1" w:name="_Hlk183716074"/>
      <w:r w:rsidRPr="00FC0D6D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2.1</w:t>
      </w:r>
      <w:r w:rsidR="00197355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FC0D6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4C2BEB" w:rsidRPr="0082022A">
        <w:rPr>
          <w:rFonts w:ascii="Times New Roman" w:hAnsi="Times New Roman" w:cs="Times New Roman"/>
          <w:sz w:val="20"/>
          <w:szCs w:val="20"/>
          <w:lang w:val="en-GB"/>
        </w:rPr>
        <w:t>Participants’ (n=25)</w:t>
      </w:r>
      <w:r w:rsidR="004C2B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4C2BEB">
        <w:rPr>
          <w:rFonts w:ascii="Times New Roman" w:hAnsi="Times New Roman" w:cs="Times New Roman"/>
          <w:sz w:val="20"/>
          <w:szCs w:val="20"/>
          <w:lang w:val="en-GB"/>
        </w:rPr>
        <w:t>scores o</w:t>
      </w:r>
      <w:r w:rsidRPr="00FC0D6D">
        <w:rPr>
          <w:rFonts w:ascii="Times New Roman" w:hAnsi="Times New Roman" w:cs="Times New Roman"/>
          <w:sz w:val="20"/>
          <w:szCs w:val="20"/>
          <w:lang w:val="en-GB"/>
        </w:rPr>
        <w:t xml:space="preserve">n </w:t>
      </w:r>
      <w:r w:rsidR="004C2BEB">
        <w:rPr>
          <w:rFonts w:ascii="Times New Roman" w:hAnsi="Times New Roman" w:cs="Times New Roman"/>
          <w:sz w:val="20"/>
          <w:szCs w:val="20"/>
          <w:lang w:val="en-GB"/>
        </w:rPr>
        <w:t xml:space="preserve">nine </w:t>
      </w:r>
      <w:r w:rsidRPr="00FC0D6D">
        <w:rPr>
          <w:rFonts w:ascii="Times New Roman" w:hAnsi="Times New Roman" w:cs="Times New Roman"/>
          <w:sz w:val="20"/>
          <w:szCs w:val="20"/>
          <w:lang w:val="en-GB"/>
        </w:rPr>
        <w:t>IDS</w:t>
      </w:r>
      <w:r w:rsidR="004C2BEB">
        <w:rPr>
          <w:rFonts w:ascii="Times New Roman" w:hAnsi="Times New Roman" w:cs="Times New Roman"/>
          <w:sz w:val="20"/>
          <w:szCs w:val="20"/>
          <w:lang w:val="en-GB"/>
        </w:rPr>
        <w:t xml:space="preserve"> items</w:t>
      </w:r>
      <w:r w:rsidRPr="00FC0D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C2BEB">
        <w:rPr>
          <w:rFonts w:ascii="Times New Roman" w:hAnsi="Times New Roman" w:cs="Times New Roman"/>
          <w:sz w:val="20"/>
          <w:szCs w:val="20"/>
          <w:lang w:val="en-GB"/>
        </w:rPr>
        <w:t>at 3 and 12 months</w:t>
      </w:r>
      <w:r w:rsidR="00FC0D6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bookmarkEnd w:id="1"/>
    <w:tbl>
      <w:tblPr>
        <w:tblStyle w:val="Tabellrutenett"/>
        <w:tblW w:w="14029" w:type="dxa"/>
        <w:tblLayout w:type="fixed"/>
        <w:tblLook w:val="04A0" w:firstRow="1" w:lastRow="0" w:firstColumn="1" w:lastColumn="0" w:noHBand="0" w:noVBand="1"/>
      </w:tblPr>
      <w:tblGrid>
        <w:gridCol w:w="4390"/>
        <w:gridCol w:w="1204"/>
        <w:gridCol w:w="1205"/>
        <w:gridCol w:w="1205"/>
        <w:gridCol w:w="1205"/>
        <w:gridCol w:w="1205"/>
        <w:gridCol w:w="1205"/>
        <w:gridCol w:w="1205"/>
        <w:gridCol w:w="1205"/>
      </w:tblGrid>
      <w:tr w:rsidR="006968D2" w:rsidRPr="00010EF3" w14:paraId="0F7460E3" w14:textId="77777777" w:rsidTr="00AE1E09">
        <w:tc>
          <w:tcPr>
            <w:tcW w:w="4390" w:type="dxa"/>
          </w:tcPr>
          <w:p w14:paraId="3A753667" w14:textId="77777777" w:rsidR="00AA2F90" w:rsidRPr="00EF5642" w:rsidRDefault="00AA2F90" w:rsidP="00AA2F9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CF0E4FD" w14:textId="77777777" w:rsidR="00AA2F90" w:rsidRPr="00EF5642" w:rsidRDefault="00AA2F90" w:rsidP="00AA2F9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4E10E1E" w14:textId="3CC442E5" w:rsidR="006968D2" w:rsidRDefault="006968D2" w:rsidP="00AA2F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795">
              <w:rPr>
                <w:rFonts w:ascii="Times New Roman" w:hAnsi="Times New Roman" w:cs="Times New Roman"/>
                <w:b/>
                <w:bCs/>
              </w:rPr>
              <w:t>Item, number</w:t>
            </w:r>
          </w:p>
          <w:p w14:paraId="08E77DE0" w14:textId="0FD73B9D" w:rsidR="006968D2" w:rsidRPr="00B00795" w:rsidRDefault="006968D2" w:rsidP="00AA2F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795">
              <w:rPr>
                <w:rFonts w:ascii="Times New Roman" w:hAnsi="Times New Roman" w:cs="Times New Roman"/>
                <w:b/>
                <w:bCs/>
              </w:rPr>
              <w:t xml:space="preserve">and </w:t>
            </w:r>
            <w:r w:rsidR="0087160D">
              <w:rPr>
                <w:rFonts w:ascii="Times New Roman" w:hAnsi="Times New Roman" w:cs="Times New Roman"/>
                <w:b/>
                <w:bCs/>
              </w:rPr>
              <w:t>scor</w:t>
            </w:r>
            <w:r w:rsidRPr="00B00795">
              <w:rPr>
                <w:rFonts w:ascii="Times New Roman" w:hAnsi="Times New Roman" w:cs="Times New Roman"/>
                <w:b/>
                <w:bCs/>
              </w:rPr>
              <w:t>ing</w:t>
            </w:r>
          </w:p>
        </w:tc>
        <w:tc>
          <w:tcPr>
            <w:tcW w:w="2409" w:type="dxa"/>
            <w:gridSpan w:val="2"/>
          </w:tcPr>
          <w:p w14:paraId="33D4C036" w14:textId="77777777" w:rsidR="006968D2" w:rsidRDefault="006968D2" w:rsidP="00AA2F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16DB">
              <w:rPr>
                <w:rFonts w:ascii="Times New Roman" w:hAnsi="Times New Roman" w:cs="Times New Roman"/>
                <w:b/>
                <w:bCs/>
                <w:lang w:val="en-GB"/>
              </w:rPr>
              <w:t>Subgroup 1</w:t>
            </w:r>
          </w:p>
          <w:p w14:paraId="1C053F24" w14:textId="77777777" w:rsidR="00AA2F90" w:rsidRDefault="00AA2F90" w:rsidP="00AA2F9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2C89C3B" w14:textId="53EEF49D" w:rsidR="009416DB" w:rsidRDefault="00FC0D6D" w:rsidP="00AA2F9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16DB">
              <w:rPr>
                <w:rFonts w:ascii="Times New Roman" w:hAnsi="Times New Roman" w:cs="Times New Roman"/>
                <w:b/>
                <w:bCs/>
                <w:lang w:val="en-GB"/>
              </w:rPr>
              <w:t>Euthymic</w:t>
            </w:r>
          </w:p>
          <w:p w14:paraId="18FF6E90" w14:textId="37E8A3A4" w:rsidR="009416DB" w:rsidRPr="009416DB" w:rsidRDefault="00FC0D6D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16DB">
              <w:rPr>
                <w:rFonts w:ascii="Times New Roman" w:hAnsi="Times New Roman" w:cs="Times New Roman"/>
                <w:b/>
                <w:bCs/>
                <w:lang w:val="en-GB"/>
              </w:rPr>
              <w:t>or mild symptoms</w:t>
            </w:r>
          </w:p>
          <w:p w14:paraId="2D545B3F" w14:textId="77777777" w:rsidR="009416DB" w:rsidRDefault="009416DB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54F44C5" w14:textId="77777777" w:rsidR="00AA2F90" w:rsidRDefault="00AA2F90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C801353" w14:textId="2D984301" w:rsidR="0087160D" w:rsidRDefault="00AA2F90" w:rsidP="00AA2F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=11</w:t>
            </w:r>
          </w:p>
          <w:p w14:paraId="53ACF74E" w14:textId="77777777" w:rsidR="00AA2F90" w:rsidRPr="009416DB" w:rsidRDefault="00AA2F90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43C446C" w14:textId="77777777" w:rsidR="006968D2" w:rsidRDefault="0026681D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 months      12 months</w:t>
            </w:r>
          </w:p>
          <w:p w14:paraId="03DE9630" w14:textId="78E261C3" w:rsidR="0026681D" w:rsidRPr="009416DB" w:rsidRDefault="0026681D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n    </w:t>
            </w:r>
            <w:r w:rsidR="00E80D1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%          </w:t>
            </w:r>
            <w:r w:rsidR="00E80D1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n    %   </w:t>
            </w:r>
          </w:p>
        </w:tc>
        <w:tc>
          <w:tcPr>
            <w:tcW w:w="2410" w:type="dxa"/>
            <w:gridSpan w:val="2"/>
          </w:tcPr>
          <w:p w14:paraId="0D345641" w14:textId="77777777" w:rsidR="006968D2" w:rsidRPr="009416DB" w:rsidRDefault="006968D2" w:rsidP="00AA2F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16DB">
              <w:rPr>
                <w:rFonts w:ascii="Times New Roman" w:hAnsi="Times New Roman" w:cs="Times New Roman"/>
                <w:b/>
                <w:bCs/>
                <w:lang w:val="en-GB"/>
              </w:rPr>
              <w:t>Subgroup 2</w:t>
            </w:r>
          </w:p>
          <w:p w14:paraId="227AD092" w14:textId="77777777" w:rsidR="00E80D18" w:rsidRDefault="00E80D18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DB578A8" w14:textId="565E4A79" w:rsidR="009416DB" w:rsidRDefault="009416DB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16DB">
              <w:rPr>
                <w:rFonts w:ascii="Times New Roman" w:hAnsi="Times New Roman" w:cs="Times New Roman"/>
                <w:b/>
                <w:bCs/>
                <w:lang w:val="en-GB"/>
              </w:rPr>
              <w:t>At least o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ne timepoint with moderate </w:t>
            </w:r>
          </w:p>
          <w:p w14:paraId="06D7E60B" w14:textId="3F5468A7" w:rsidR="00E80D18" w:rsidRDefault="009416DB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ffective symptoms</w:t>
            </w:r>
          </w:p>
          <w:p w14:paraId="70A3A799" w14:textId="77777777" w:rsidR="00AA2F90" w:rsidRDefault="00AA2F90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4217788" w14:textId="58E3D5FE" w:rsidR="00AA2F90" w:rsidRDefault="00AA2F90" w:rsidP="00AA2F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=6</w:t>
            </w:r>
          </w:p>
          <w:p w14:paraId="6E27C6C6" w14:textId="77777777" w:rsidR="00E80D18" w:rsidRDefault="00E80D18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01AAFFA" w14:textId="1A305FC1" w:rsidR="00E80D18" w:rsidRPr="00E80D18" w:rsidRDefault="00E80D18" w:rsidP="00E80D1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D18">
              <w:rPr>
                <w:rFonts w:ascii="Times New Roman" w:hAnsi="Times New Roman" w:cs="Times New Roman"/>
                <w:b/>
                <w:bCs/>
                <w:lang w:val="en-GB"/>
              </w:rPr>
              <w:t>3 months     12 months</w:t>
            </w:r>
          </w:p>
          <w:p w14:paraId="2BDDB28A" w14:textId="5032F2EC" w:rsidR="00E80D18" w:rsidRPr="009416DB" w:rsidRDefault="00E80D18" w:rsidP="00E80D1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D1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     %          n     %   </w:t>
            </w:r>
          </w:p>
        </w:tc>
        <w:tc>
          <w:tcPr>
            <w:tcW w:w="2410" w:type="dxa"/>
            <w:gridSpan w:val="2"/>
          </w:tcPr>
          <w:p w14:paraId="2866F883" w14:textId="2555BFBE" w:rsidR="009416DB" w:rsidRDefault="006968D2" w:rsidP="00AA2F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16DB">
              <w:rPr>
                <w:rFonts w:ascii="Times New Roman" w:hAnsi="Times New Roman" w:cs="Times New Roman"/>
                <w:b/>
                <w:bCs/>
                <w:lang w:val="en-GB"/>
              </w:rPr>
              <w:t>Subgroup 3</w:t>
            </w:r>
          </w:p>
          <w:p w14:paraId="6BAAF1C8" w14:textId="77777777" w:rsidR="00E80D18" w:rsidRDefault="00E80D18" w:rsidP="009416D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CBD31B3" w14:textId="77777777" w:rsidR="009416DB" w:rsidRDefault="009416DB" w:rsidP="009416D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16D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t least one timepoint with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severe</w:t>
            </w:r>
          </w:p>
          <w:p w14:paraId="5C960B6C" w14:textId="44CD5B91" w:rsidR="009416DB" w:rsidRDefault="009416DB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ffective</w:t>
            </w:r>
            <w:r w:rsidRPr="009416D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ymptoms</w:t>
            </w:r>
          </w:p>
          <w:p w14:paraId="369F3FE7" w14:textId="77777777" w:rsidR="00AA2F90" w:rsidRDefault="00AA2F90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C83B74F" w14:textId="0E8DE2C3" w:rsidR="00AA2F90" w:rsidRPr="00AA2F90" w:rsidRDefault="00AA2F90" w:rsidP="00AA2F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=6</w:t>
            </w:r>
          </w:p>
          <w:p w14:paraId="163C6091" w14:textId="77777777" w:rsidR="006968D2" w:rsidRPr="00AA2F90" w:rsidRDefault="006968D2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5515067" w14:textId="4CD6316D" w:rsidR="00E80D18" w:rsidRDefault="00E80D18" w:rsidP="00E80D1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 months     12 months</w:t>
            </w:r>
          </w:p>
          <w:p w14:paraId="56F707E7" w14:textId="69D7E009" w:rsidR="00E80D18" w:rsidRPr="00AA2F90" w:rsidRDefault="00E80D18" w:rsidP="00E80D1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n     %          n     %   </w:t>
            </w:r>
          </w:p>
        </w:tc>
        <w:tc>
          <w:tcPr>
            <w:tcW w:w="2410" w:type="dxa"/>
            <w:gridSpan w:val="2"/>
          </w:tcPr>
          <w:p w14:paraId="70DF9292" w14:textId="07487442" w:rsidR="009416DB" w:rsidRDefault="006968D2" w:rsidP="00AA2F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D18">
              <w:rPr>
                <w:rFonts w:ascii="Times New Roman" w:hAnsi="Times New Roman" w:cs="Times New Roman"/>
                <w:b/>
                <w:bCs/>
                <w:lang w:val="en-GB"/>
              </w:rPr>
              <w:t>Subgroup 4</w:t>
            </w:r>
          </w:p>
          <w:p w14:paraId="7AF4DEAF" w14:textId="77777777" w:rsidR="00E80D18" w:rsidRPr="00E80D18" w:rsidRDefault="00E80D18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06A52F9" w14:textId="141DA622" w:rsidR="009416DB" w:rsidRDefault="009416DB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D18">
              <w:rPr>
                <w:rFonts w:ascii="Times New Roman" w:hAnsi="Times New Roman" w:cs="Times New Roman"/>
                <w:b/>
                <w:bCs/>
                <w:lang w:val="en-GB"/>
              </w:rPr>
              <w:t>Psychosis</w:t>
            </w:r>
          </w:p>
          <w:p w14:paraId="0D137086" w14:textId="77777777" w:rsidR="00AA2F90" w:rsidRDefault="00AA2F90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0D95F08" w14:textId="77777777" w:rsidR="009416DB" w:rsidRPr="00E80D18" w:rsidRDefault="009416DB" w:rsidP="00D66F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FF4068A" w14:textId="77777777" w:rsidR="00E80D18" w:rsidRDefault="00E80D18" w:rsidP="00E80D1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731FCFF" w14:textId="4C9EE874" w:rsidR="00E80D18" w:rsidRDefault="00AA2F90" w:rsidP="00AA2F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=2</w:t>
            </w:r>
          </w:p>
          <w:p w14:paraId="321CD6D0" w14:textId="77777777" w:rsidR="00AA2F90" w:rsidRDefault="00AA2F90" w:rsidP="00AA2F9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B4225A4" w14:textId="0433D7EB" w:rsidR="006968D2" w:rsidRDefault="00E80D18" w:rsidP="00AA2F9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 month</w:t>
            </w:r>
            <w:r w:rsidR="00AA2F90">
              <w:rPr>
                <w:rFonts w:ascii="Times New Roman" w:hAnsi="Times New Roman" w:cs="Times New Roman"/>
                <w:b/>
                <w:bCs/>
                <w:lang w:val="en-GB"/>
              </w:rPr>
              <w:t>s    12 months</w:t>
            </w:r>
          </w:p>
          <w:p w14:paraId="690C1451" w14:textId="13AAE59D" w:rsidR="00AA2F90" w:rsidRPr="00E80D18" w:rsidRDefault="00AA2F90" w:rsidP="00AA2F9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n     %          n     %   </w:t>
            </w:r>
          </w:p>
        </w:tc>
      </w:tr>
      <w:tr w:rsidR="009C46F0" w:rsidRPr="00B00795" w14:paraId="2309B946" w14:textId="77777777" w:rsidTr="00932504">
        <w:tc>
          <w:tcPr>
            <w:tcW w:w="4390" w:type="dxa"/>
            <w:shd w:val="clear" w:color="auto" w:fill="D9D9D9" w:themeFill="background1" w:themeFillShade="D9"/>
          </w:tcPr>
          <w:p w14:paraId="7EB5A8CC" w14:textId="77777777" w:rsidR="009C46F0" w:rsidRPr="00B00795" w:rsidRDefault="009C46F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ling sad (5)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5E2BBD35" w14:textId="28390F29" w:rsidR="009C46F0" w:rsidRPr="00B00795" w:rsidRDefault="0026681D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9C46F0"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4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1A198D20" w14:textId="556A1451" w:rsidR="009C46F0" w:rsidRPr="00B00795" w:rsidRDefault="0026681D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     </w:t>
            </w:r>
            <w:r w:rsidR="00BA3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4B87A474" w14:textId="2E8A030F" w:rsidR="009C46F0" w:rsidRPr="00B00795" w:rsidRDefault="004267F9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9C46F0"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83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6147D792" w14:textId="3408BCFF" w:rsidR="009C46F0" w:rsidRPr="00B00795" w:rsidRDefault="004267F9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    </w:t>
            </w:r>
            <w:r w:rsidR="00BA3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095E2264" w14:textId="4862A5A5" w:rsidR="009C46F0" w:rsidRPr="00B00795" w:rsidRDefault="00F61B61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     6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1C25D8CE" w14:textId="641BF9A7" w:rsidR="009C46F0" w:rsidRPr="00B00795" w:rsidRDefault="00F61B61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674B0F50" w14:textId="113B8754" w:rsidR="009C46F0" w:rsidRPr="00B00795" w:rsidRDefault="009C46F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72FB055D" w14:textId="4C3A0D6D" w:rsidR="009C46F0" w:rsidRPr="00B00795" w:rsidRDefault="00C37E46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    100</w:t>
            </w:r>
          </w:p>
        </w:tc>
      </w:tr>
      <w:tr w:rsidR="009C46F0" w:rsidRPr="00B00795" w14:paraId="5EAC210B" w14:textId="77777777" w:rsidTr="00847252">
        <w:tc>
          <w:tcPr>
            <w:tcW w:w="4390" w:type="dxa"/>
          </w:tcPr>
          <w:p w14:paraId="471568E7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 Less than half of the time</w:t>
            </w:r>
          </w:p>
        </w:tc>
        <w:tc>
          <w:tcPr>
            <w:tcW w:w="1204" w:type="dxa"/>
          </w:tcPr>
          <w:p w14:paraId="0DE3F2A5" w14:textId="5CF45F3D" w:rsidR="009C46F0" w:rsidRPr="00B00795" w:rsidRDefault="0026681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     54</w:t>
            </w:r>
          </w:p>
        </w:tc>
        <w:tc>
          <w:tcPr>
            <w:tcW w:w="1205" w:type="dxa"/>
          </w:tcPr>
          <w:p w14:paraId="1B6641C8" w14:textId="619A466F" w:rsidR="009C46F0" w:rsidRPr="00B00795" w:rsidRDefault="0026681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   </w:t>
            </w:r>
            <w:r w:rsidR="00BA3B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6</w:t>
            </w:r>
          </w:p>
        </w:tc>
        <w:tc>
          <w:tcPr>
            <w:tcW w:w="1205" w:type="dxa"/>
          </w:tcPr>
          <w:p w14:paraId="764C48FD" w14:textId="55B2BD06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     67</w:t>
            </w:r>
          </w:p>
        </w:tc>
        <w:tc>
          <w:tcPr>
            <w:tcW w:w="1205" w:type="dxa"/>
          </w:tcPr>
          <w:p w14:paraId="3CF663A8" w14:textId="1331CF1E" w:rsidR="009C46F0" w:rsidRPr="00B00795" w:rsidRDefault="004267F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     67</w:t>
            </w:r>
          </w:p>
        </w:tc>
        <w:tc>
          <w:tcPr>
            <w:tcW w:w="1205" w:type="dxa"/>
          </w:tcPr>
          <w:p w14:paraId="3492C414" w14:textId="090CC08E" w:rsidR="009C46F0" w:rsidRPr="00B00795" w:rsidRDefault="00F61B6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535A013E" w14:textId="069C476C" w:rsidR="009C46F0" w:rsidRPr="00B00795" w:rsidRDefault="00F61B6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5EB59C0D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3EEE7FDD" w14:textId="7FDA8FEF" w:rsidR="009C46F0" w:rsidRPr="00B00795" w:rsidRDefault="00C37E46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100</w:t>
            </w:r>
          </w:p>
        </w:tc>
      </w:tr>
      <w:tr w:rsidR="009C46F0" w:rsidRPr="00B00795" w14:paraId="53B2FA92" w14:textId="77777777" w:rsidTr="00673E80">
        <w:tc>
          <w:tcPr>
            <w:tcW w:w="4390" w:type="dxa"/>
          </w:tcPr>
          <w:p w14:paraId="0C7C8215" w14:textId="67C193A1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han half of the time</w:t>
            </w:r>
          </w:p>
        </w:tc>
        <w:tc>
          <w:tcPr>
            <w:tcW w:w="1204" w:type="dxa"/>
          </w:tcPr>
          <w:p w14:paraId="105E000A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1F97265D" w14:textId="03D10579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57098C35" w14:textId="3D09A3DE" w:rsidR="009C46F0" w:rsidRPr="00B00795" w:rsidRDefault="004267F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9C46F0"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05" w:type="dxa"/>
          </w:tcPr>
          <w:p w14:paraId="04A7833F" w14:textId="2ADBD70C" w:rsidR="009C46F0" w:rsidRPr="00B00795" w:rsidRDefault="004267F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43B4996F" w14:textId="4A84B932" w:rsidR="009C46F0" w:rsidRPr="00B00795" w:rsidRDefault="00F61B6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2962C9FA" w14:textId="3C93A135" w:rsidR="009C46F0" w:rsidRPr="00B00795" w:rsidRDefault="00F61B6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    100</w:t>
            </w:r>
          </w:p>
        </w:tc>
        <w:tc>
          <w:tcPr>
            <w:tcW w:w="1205" w:type="dxa"/>
          </w:tcPr>
          <w:p w14:paraId="3AEA6E02" w14:textId="33C36A6C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100</w:t>
            </w:r>
          </w:p>
        </w:tc>
        <w:tc>
          <w:tcPr>
            <w:tcW w:w="1205" w:type="dxa"/>
          </w:tcPr>
          <w:p w14:paraId="4DEB373D" w14:textId="7ED0BF27" w:rsidR="009C46F0" w:rsidRPr="00B00795" w:rsidRDefault="00C37E46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C46F0" w:rsidRPr="00B00795" w14:paraId="3BC394C9" w14:textId="77777777" w:rsidTr="00C632D3">
        <w:tc>
          <w:tcPr>
            <w:tcW w:w="4390" w:type="dxa"/>
            <w:shd w:val="clear" w:color="auto" w:fill="D9D9D9" w:themeFill="background1" w:themeFillShade="D9"/>
          </w:tcPr>
          <w:p w14:paraId="1443A3F6" w14:textId="77777777" w:rsidR="009C46F0" w:rsidRPr="00B00795" w:rsidRDefault="009C46F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ling irritable (6)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193894AB" w14:textId="40079740" w:rsidR="009C46F0" w:rsidRPr="000C28D7" w:rsidRDefault="0026681D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  </w:t>
            </w:r>
            <w:r w:rsidR="009C46F0"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</w:t>
            </w:r>
            <w:r w:rsidR="000C28D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01F5BD95" w14:textId="768CF673" w:rsidR="009C46F0" w:rsidRPr="00B00795" w:rsidRDefault="004454BD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     </w:t>
            </w:r>
            <w:r w:rsidR="00BA3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</w:t>
            </w:r>
            <w:r w:rsidR="00571A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02E454F6" w14:textId="35E0430E" w:rsidR="009C46F0" w:rsidRPr="00B00795" w:rsidRDefault="009C46F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4B76ACDC" w14:textId="5FDD40DB" w:rsidR="009C46F0" w:rsidRPr="00B00795" w:rsidRDefault="004267F9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     83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69BD7022" w14:textId="54BA5C66" w:rsidR="009C46F0" w:rsidRPr="00B00795" w:rsidRDefault="00F61B61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9C46F0"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6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22D24274" w14:textId="704F4015" w:rsidR="009C46F0" w:rsidRPr="00B00795" w:rsidRDefault="00F61B61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55170DB5" w14:textId="6AD680F5" w:rsidR="009C46F0" w:rsidRPr="00B00795" w:rsidRDefault="009C46F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774C0E0A" w14:textId="51B2BC5D" w:rsidR="009C46F0" w:rsidRPr="00B00795" w:rsidRDefault="00C37E46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     50</w:t>
            </w:r>
          </w:p>
        </w:tc>
      </w:tr>
      <w:tr w:rsidR="009C46F0" w:rsidRPr="00B00795" w14:paraId="591C4AF6" w14:textId="77777777" w:rsidTr="0009700C">
        <w:tc>
          <w:tcPr>
            <w:tcW w:w="4390" w:type="dxa"/>
          </w:tcPr>
          <w:p w14:paraId="592FC64C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- Less than half of the time</w:t>
            </w:r>
          </w:p>
        </w:tc>
        <w:tc>
          <w:tcPr>
            <w:tcW w:w="1204" w:type="dxa"/>
          </w:tcPr>
          <w:p w14:paraId="375D1F7E" w14:textId="2F2CD179" w:rsidR="009C46F0" w:rsidRPr="00B00795" w:rsidRDefault="0026681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     54</w:t>
            </w:r>
          </w:p>
        </w:tc>
        <w:tc>
          <w:tcPr>
            <w:tcW w:w="1205" w:type="dxa"/>
          </w:tcPr>
          <w:p w14:paraId="18D7454D" w14:textId="18D789B9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    </w:t>
            </w:r>
            <w:r w:rsidR="00BA3B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205" w:type="dxa"/>
          </w:tcPr>
          <w:p w14:paraId="6EB8416E" w14:textId="03AE33EB" w:rsidR="009C46F0" w:rsidRPr="00B00795" w:rsidRDefault="004267F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9C46F0"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1205" w:type="dxa"/>
          </w:tcPr>
          <w:p w14:paraId="158A5FD6" w14:textId="56E2C500" w:rsidR="009C46F0" w:rsidRPr="00B00795" w:rsidRDefault="004267F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</w:tcPr>
          <w:p w14:paraId="5E27577F" w14:textId="537EA3D0" w:rsidR="009C46F0" w:rsidRPr="00B00795" w:rsidRDefault="00F61B6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9C46F0"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33</w:t>
            </w:r>
          </w:p>
        </w:tc>
        <w:tc>
          <w:tcPr>
            <w:tcW w:w="1205" w:type="dxa"/>
          </w:tcPr>
          <w:p w14:paraId="788B4571" w14:textId="13799D1E" w:rsidR="009C46F0" w:rsidRPr="00B00795" w:rsidRDefault="00F61B6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</w:tcPr>
          <w:p w14:paraId="237A7D9F" w14:textId="50725F78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  <w:tc>
          <w:tcPr>
            <w:tcW w:w="1205" w:type="dxa"/>
          </w:tcPr>
          <w:p w14:paraId="11F402CE" w14:textId="190275CA" w:rsidR="009C46F0" w:rsidRPr="00B00795" w:rsidRDefault="00C37E46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C46F0" w:rsidRPr="00B00795" w14:paraId="783ECD35" w14:textId="77777777" w:rsidTr="003E39BD">
        <w:tc>
          <w:tcPr>
            <w:tcW w:w="4390" w:type="dxa"/>
          </w:tcPr>
          <w:p w14:paraId="2D74AD10" w14:textId="787E68E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han half of the time</w:t>
            </w:r>
          </w:p>
        </w:tc>
        <w:tc>
          <w:tcPr>
            <w:tcW w:w="1204" w:type="dxa"/>
          </w:tcPr>
          <w:p w14:paraId="4956BA8A" w14:textId="07BA1419" w:rsidR="009C46F0" w:rsidRPr="00B00795" w:rsidRDefault="0026681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  9</w:t>
            </w:r>
          </w:p>
        </w:tc>
        <w:tc>
          <w:tcPr>
            <w:tcW w:w="1205" w:type="dxa"/>
          </w:tcPr>
          <w:p w14:paraId="702015A7" w14:textId="1FCB4012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      </w:t>
            </w:r>
            <w:r w:rsidR="00BA3B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05" w:type="dxa"/>
          </w:tcPr>
          <w:p w14:paraId="3C473724" w14:textId="26734FD9" w:rsidR="009C46F0" w:rsidRPr="00B00795" w:rsidRDefault="004267F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19EB9584" w14:textId="3471E704" w:rsidR="009C46F0" w:rsidRPr="00B00795" w:rsidRDefault="004267F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3BB5CCB3" w14:textId="27FB6858" w:rsidR="009C46F0" w:rsidRPr="00B00795" w:rsidRDefault="00F61B6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9C46F0"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05" w:type="dxa"/>
          </w:tcPr>
          <w:p w14:paraId="7DD3A784" w14:textId="0AECE0DC" w:rsidR="009C46F0" w:rsidRPr="00B00795" w:rsidRDefault="00F61B6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</w:tcPr>
          <w:p w14:paraId="441BC626" w14:textId="6F548F9E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  <w:tc>
          <w:tcPr>
            <w:tcW w:w="1205" w:type="dxa"/>
          </w:tcPr>
          <w:p w14:paraId="3BCE667E" w14:textId="63679D17" w:rsidR="009C46F0" w:rsidRPr="00B00795" w:rsidRDefault="00C37E46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</w:tr>
      <w:tr w:rsidR="009C46F0" w:rsidRPr="00B00795" w14:paraId="697AFEBA" w14:textId="77777777" w:rsidTr="00D432DA">
        <w:tc>
          <w:tcPr>
            <w:tcW w:w="4390" w:type="dxa"/>
          </w:tcPr>
          <w:p w14:paraId="1C535780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- Extremely irritable nearly all the time</w:t>
            </w:r>
          </w:p>
        </w:tc>
        <w:tc>
          <w:tcPr>
            <w:tcW w:w="1204" w:type="dxa"/>
          </w:tcPr>
          <w:p w14:paraId="4FDBA255" w14:textId="032D66D7" w:rsidR="009C46F0" w:rsidRPr="00B00795" w:rsidRDefault="0026681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  9</w:t>
            </w:r>
          </w:p>
        </w:tc>
        <w:tc>
          <w:tcPr>
            <w:tcW w:w="1205" w:type="dxa"/>
          </w:tcPr>
          <w:p w14:paraId="44509D0C" w14:textId="04CBAD08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48110DF8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63A59D24" w14:textId="54AC6A04" w:rsidR="009C46F0" w:rsidRPr="00B00795" w:rsidRDefault="004267F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0F9A2F88" w14:textId="23F7E5DF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638A485D" w14:textId="29BAC1A4" w:rsidR="009C46F0" w:rsidRPr="00B00795" w:rsidRDefault="00344777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DA3C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05" w:type="dxa"/>
          </w:tcPr>
          <w:p w14:paraId="399553FB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4B071344" w14:textId="0E6D9895" w:rsidR="009C46F0" w:rsidRPr="00B00795" w:rsidRDefault="00C37E46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C46F0" w:rsidRPr="00B00795" w14:paraId="3C90AA01" w14:textId="77777777" w:rsidTr="005E16DC">
        <w:tc>
          <w:tcPr>
            <w:tcW w:w="4390" w:type="dxa"/>
            <w:shd w:val="clear" w:color="auto" w:fill="D9D9D9" w:themeFill="background1" w:themeFillShade="D9"/>
          </w:tcPr>
          <w:p w14:paraId="2E8B1C68" w14:textId="77777777" w:rsidR="009C46F0" w:rsidRPr="00B00795" w:rsidRDefault="009C46F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ling anxious or tense (7)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4611D3BB" w14:textId="602439BE" w:rsidR="009C46F0" w:rsidRPr="00B00795" w:rsidRDefault="004454BD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     45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29CD9EC5" w14:textId="5365BF6A" w:rsidR="009C46F0" w:rsidRPr="00B00795" w:rsidRDefault="004454BD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     </w:t>
            </w:r>
            <w:r w:rsidR="00BA3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6C5FED48" w14:textId="777D9BA8" w:rsidR="009C46F0" w:rsidRPr="00B00795" w:rsidRDefault="004267F9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     6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5050AF00" w14:textId="4E47623F" w:rsidR="009C46F0" w:rsidRPr="00B00795" w:rsidRDefault="004267F9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    </w:t>
            </w:r>
            <w:r w:rsidR="00BA3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6DC5AE35" w14:textId="2C0078B8" w:rsidR="009C46F0" w:rsidRPr="00B00795" w:rsidRDefault="00DA3C8D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     6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42567F1F" w14:textId="71410F45" w:rsidR="009C46F0" w:rsidRPr="00B00795" w:rsidRDefault="00DA3C8D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     6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2F7B7F84" w14:textId="6D02D4F8" w:rsidR="009C46F0" w:rsidRPr="00B00795" w:rsidRDefault="00C37E46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     5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0B57A63A" w14:textId="3CE96982" w:rsidR="009C46F0" w:rsidRPr="00B00795" w:rsidRDefault="00115D9A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    100</w:t>
            </w:r>
          </w:p>
        </w:tc>
      </w:tr>
      <w:tr w:rsidR="009C46F0" w:rsidRPr="00B00795" w14:paraId="2A84A650" w14:textId="77777777" w:rsidTr="00767EE5">
        <w:tc>
          <w:tcPr>
            <w:tcW w:w="4390" w:type="dxa"/>
          </w:tcPr>
          <w:p w14:paraId="14D6C547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- L</w:t>
            </w:r>
            <w:r w:rsidRPr="00EC0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s than half of the time</w:t>
            </w:r>
          </w:p>
        </w:tc>
        <w:tc>
          <w:tcPr>
            <w:tcW w:w="1204" w:type="dxa"/>
          </w:tcPr>
          <w:p w14:paraId="43F66A24" w14:textId="54EF5AFC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     45</w:t>
            </w:r>
          </w:p>
        </w:tc>
        <w:tc>
          <w:tcPr>
            <w:tcW w:w="1205" w:type="dxa"/>
          </w:tcPr>
          <w:p w14:paraId="0E5AF143" w14:textId="016D2D4A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    </w:t>
            </w:r>
            <w:r w:rsidR="00BA3B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205" w:type="dxa"/>
          </w:tcPr>
          <w:p w14:paraId="24457A12" w14:textId="52D870C1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51E66138" w14:textId="6D3819FF" w:rsidR="009C46F0" w:rsidRPr="00B00795" w:rsidRDefault="004267F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4751DB4B" w14:textId="4C5B46D9" w:rsidR="009C46F0" w:rsidRPr="00B00795" w:rsidRDefault="00DA3C8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</w:tcPr>
          <w:p w14:paraId="0E2C7EEF" w14:textId="0BFD2956" w:rsidR="009C46F0" w:rsidRPr="00B00795" w:rsidRDefault="00DA3C8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</w:tcPr>
          <w:p w14:paraId="4A4C2884" w14:textId="6AF6B0E3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  <w:tc>
          <w:tcPr>
            <w:tcW w:w="1205" w:type="dxa"/>
          </w:tcPr>
          <w:p w14:paraId="5C0E4547" w14:textId="3D6A75E4" w:rsidR="009C46F0" w:rsidRPr="00B00795" w:rsidRDefault="00115D9A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</w:tr>
      <w:tr w:rsidR="009C46F0" w:rsidRPr="00B00795" w14:paraId="2672A6BF" w14:textId="77777777" w:rsidTr="006A13A3">
        <w:tc>
          <w:tcPr>
            <w:tcW w:w="4390" w:type="dxa"/>
          </w:tcPr>
          <w:p w14:paraId="3DED05A8" w14:textId="20A8BDE3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han half of the time</w:t>
            </w:r>
          </w:p>
        </w:tc>
        <w:tc>
          <w:tcPr>
            <w:tcW w:w="1204" w:type="dxa"/>
          </w:tcPr>
          <w:p w14:paraId="5CE0C5ED" w14:textId="09706714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48FED985" w14:textId="14B9B69E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51F485D5" w14:textId="1202916A" w:rsidR="009C46F0" w:rsidRPr="00B00795" w:rsidRDefault="004267F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73EB94D6" w14:textId="13FFE24F" w:rsidR="009C46F0" w:rsidRPr="00B00795" w:rsidRDefault="004267F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69782D5E" w14:textId="39BFB4ED" w:rsidR="009C46F0" w:rsidRPr="00B00795" w:rsidRDefault="00DA3C8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     17 </w:t>
            </w:r>
          </w:p>
        </w:tc>
        <w:tc>
          <w:tcPr>
            <w:tcW w:w="1205" w:type="dxa"/>
          </w:tcPr>
          <w:p w14:paraId="2FB9C78F" w14:textId="5BB71F91" w:rsidR="009C46F0" w:rsidRPr="00B00795" w:rsidRDefault="00DA3C8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7FD332F7" w14:textId="081454F4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</w:tcPr>
          <w:p w14:paraId="05298F7F" w14:textId="7DE9779F" w:rsidR="009C46F0" w:rsidRPr="00B00795" w:rsidRDefault="00115D9A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</w:tr>
      <w:tr w:rsidR="009C46F0" w:rsidRPr="00B00795" w14:paraId="0F4D065D" w14:textId="77777777" w:rsidTr="00FB3037">
        <w:tc>
          <w:tcPr>
            <w:tcW w:w="4390" w:type="dxa"/>
          </w:tcPr>
          <w:p w14:paraId="1773BC4A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- Extremely anxious (tense) nearly all</w:t>
            </w:r>
          </w:p>
          <w:p w14:paraId="4E0B20A0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   of the time.</w:t>
            </w:r>
          </w:p>
        </w:tc>
        <w:tc>
          <w:tcPr>
            <w:tcW w:w="1204" w:type="dxa"/>
          </w:tcPr>
          <w:p w14:paraId="38683D59" w14:textId="382F25FC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-</w:t>
            </w:r>
          </w:p>
        </w:tc>
        <w:tc>
          <w:tcPr>
            <w:tcW w:w="1205" w:type="dxa"/>
          </w:tcPr>
          <w:p w14:paraId="1BEF6761" w14:textId="339F9368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24708668" w14:textId="69060343" w:rsidR="009C46F0" w:rsidRPr="00B00795" w:rsidRDefault="004267F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9C46F0"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05" w:type="dxa"/>
          </w:tcPr>
          <w:p w14:paraId="4A5DB221" w14:textId="229F22C2" w:rsidR="009C46F0" w:rsidRPr="00B00795" w:rsidRDefault="004267F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3270515C" w14:textId="0A8CA7F1" w:rsidR="009C46F0" w:rsidRPr="00B00795" w:rsidRDefault="00DA3C8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0787772E" w14:textId="1B42EF32" w:rsidR="009C46F0" w:rsidRPr="00B00795" w:rsidRDefault="00DA3C8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0A276ACD" w14:textId="009F1A82" w:rsidR="009C46F0" w:rsidRPr="00B00795" w:rsidRDefault="00115D9A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72F3D55B" w14:textId="72C8978F" w:rsidR="009C46F0" w:rsidRPr="00B00795" w:rsidRDefault="00115D9A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C46F0" w:rsidRPr="00B00795" w14:paraId="17492A06" w14:textId="77777777" w:rsidTr="004F1AFF">
        <w:tc>
          <w:tcPr>
            <w:tcW w:w="4390" w:type="dxa"/>
            <w:shd w:val="clear" w:color="auto" w:fill="D9D9D9" w:themeFill="background1" w:themeFillShade="D9"/>
          </w:tcPr>
          <w:p w14:paraId="18F9CC78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/Decision Making (15</w:t>
            </w:r>
            <w:r w:rsidRPr="00B007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3F30EB51" w14:textId="3009B517" w:rsidR="009C46F0" w:rsidRPr="00B00795" w:rsidRDefault="004454BD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9C46F0"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5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4225D14A" w14:textId="546F12F3" w:rsidR="009C46F0" w:rsidRPr="00B00795" w:rsidRDefault="004454BD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    </w:t>
            </w:r>
            <w:r w:rsidR="00BA3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8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7A6F6754" w14:textId="7ED7DB17" w:rsidR="009C46F0" w:rsidRPr="00B00795" w:rsidRDefault="004267F9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9C46F0"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6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3FDAD87A" w14:textId="7C8CCBC8" w:rsidR="009C46F0" w:rsidRPr="00B00795" w:rsidRDefault="00FB656B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71C71ABC" w14:textId="71907A38" w:rsidR="009C46F0" w:rsidRPr="00B00795" w:rsidRDefault="00DA3C8D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     5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49AF9CEE" w14:textId="740467B2" w:rsidR="009C46F0" w:rsidRPr="00B00795" w:rsidRDefault="00E46308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4896A135" w14:textId="6CC0A53A" w:rsidR="009C46F0" w:rsidRPr="00B00795" w:rsidRDefault="00115D9A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     5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712443C7" w14:textId="633058EC" w:rsidR="009C46F0" w:rsidRPr="00B00795" w:rsidRDefault="00115D9A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     50</w:t>
            </w:r>
          </w:p>
        </w:tc>
      </w:tr>
      <w:tr w:rsidR="009C46F0" w:rsidRPr="00B00795" w14:paraId="7E17AF54" w14:textId="77777777" w:rsidTr="007561AB">
        <w:tc>
          <w:tcPr>
            <w:tcW w:w="4390" w:type="dxa"/>
          </w:tcPr>
          <w:p w14:paraId="6CDDDE0D" w14:textId="3F793559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asionally feels indecisive or finds</w:t>
            </w:r>
          </w:p>
          <w:p w14:paraId="169C8991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that attention wanders</w:t>
            </w:r>
          </w:p>
        </w:tc>
        <w:tc>
          <w:tcPr>
            <w:tcW w:w="1204" w:type="dxa"/>
          </w:tcPr>
          <w:p w14:paraId="74CB8C95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     36</w:t>
            </w:r>
          </w:p>
        </w:tc>
        <w:tc>
          <w:tcPr>
            <w:tcW w:w="1205" w:type="dxa"/>
          </w:tcPr>
          <w:p w14:paraId="0E56486F" w14:textId="4436CE6B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     </w:t>
            </w:r>
            <w:r w:rsidR="00BA3B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05" w:type="dxa"/>
          </w:tcPr>
          <w:p w14:paraId="4BFEFF54" w14:textId="396585CE" w:rsidR="009C46F0" w:rsidRPr="00B00795" w:rsidRDefault="00BA3BE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9C46F0"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205" w:type="dxa"/>
          </w:tcPr>
          <w:p w14:paraId="1F258C1D" w14:textId="279EEFC8" w:rsidR="009C46F0" w:rsidRPr="00B00795" w:rsidRDefault="008122DA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FB65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205" w:type="dxa"/>
          </w:tcPr>
          <w:p w14:paraId="03C17893" w14:textId="6D611985" w:rsidR="009C46F0" w:rsidRPr="00B00795" w:rsidRDefault="00DA3C8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7E7CFA71" w14:textId="5A1FD07C" w:rsidR="009C46F0" w:rsidRPr="00B00795" w:rsidRDefault="00E46308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     67</w:t>
            </w:r>
          </w:p>
        </w:tc>
        <w:tc>
          <w:tcPr>
            <w:tcW w:w="1205" w:type="dxa"/>
          </w:tcPr>
          <w:p w14:paraId="1C3F33DB" w14:textId="7A9EF04C" w:rsidR="009C46F0" w:rsidRPr="00B00795" w:rsidRDefault="00115D9A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1BA0ACF3" w14:textId="50D04633" w:rsidR="009C46F0" w:rsidRPr="00B00795" w:rsidRDefault="00115D9A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C46F0" w:rsidRPr="00B00795" w14:paraId="4CE24046" w14:textId="77777777" w:rsidTr="00F07CAF">
        <w:tc>
          <w:tcPr>
            <w:tcW w:w="4390" w:type="dxa"/>
          </w:tcPr>
          <w:p w14:paraId="6DAE2D89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- Most of the time, struggles to focus</w:t>
            </w:r>
          </w:p>
          <w:p w14:paraId="4E15E312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attention or to make decisions</w:t>
            </w:r>
          </w:p>
        </w:tc>
        <w:tc>
          <w:tcPr>
            <w:tcW w:w="1204" w:type="dxa"/>
          </w:tcPr>
          <w:p w14:paraId="187904B4" w14:textId="40D012DC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38B4FE95" w14:textId="119771BC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     </w:t>
            </w:r>
            <w:r w:rsidR="00BA3B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05" w:type="dxa"/>
          </w:tcPr>
          <w:p w14:paraId="2FDDF401" w14:textId="06CAFAEB" w:rsidR="009C46F0" w:rsidRPr="00B00795" w:rsidRDefault="00BA3BE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17</w:t>
            </w:r>
          </w:p>
        </w:tc>
        <w:tc>
          <w:tcPr>
            <w:tcW w:w="1205" w:type="dxa"/>
          </w:tcPr>
          <w:p w14:paraId="12977A31" w14:textId="5766F1E4" w:rsidR="009C46F0" w:rsidRPr="00B00795" w:rsidRDefault="008122DA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FB65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1205" w:type="dxa"/>
          </w:tcPr>
          <w:p w14:paraId="7425D7B5" w14:textId="0A448EC5" w:rsidR="009C46F0" w:rsidRPr="00B00795" w:rsidRDefault="00DA3C8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58375808" w14:textId="382C7A39" w:rsidR="009C46F0" w:rsidRPr="00B00795" w:rsidRDefault="00E46308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     17     </w:t>
            </w:r>
          </w:p>
        </w:tc>
        <w:tc>
          <w:tcPr>
            <w:tcW w:w="1205" w:type="dxa"/>
          </w:tcPr>
          <w:p w14:paraId="753A14E0" w14:textId="16E56D4D" w:rsidR="009C46F0" w:rsidRPr="00B00795" w:rsidRDefault="00115D9A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  <w:tc>
          <w:tcPr>
            <w:tcW w:w="1205" w:type="dxa"/>
          </w:tcPr>
          <w:p w14:paraId="5E390784" w14:textId="0B107D8F" w:rsidR="009C46F0" w:rsidRPr="00B00795" w:rsidRDefault="00115D9A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50</w:t>
            </w:r>
          </w:p>
        </w:tc>
      </w:tr>
      <w:tr w:rsidR="009C46F0" w:rsidRPr="00B00795" w14:paraId="18BC1F11" w14:textId="77777777" w:rsidTr="00AB4EEB">
        <w:tc>
          <w:tcPr>
            <w:tcW w:w="4390" w:type="dxa"/>
          </w:tcPr>
          <w:p w14:paraId="1EC897CC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- Cannot concentrate well enough to read</w:t>
            </w:r>
          </w:p>
          <w:p w14:paraId="107422D6" w14:textId="77777777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or cannot make even minor decisions.</w:t>
            </w:r>
          </w:p>
        </w:tc>
        <w:tc>
          <w:tcPr>
            <w:tcW w:w="1204" w:type="dxa"/>
          </w:tcPr>
          <w:p w14:paraId="22B1A15F" w14:textId="743BFC34" w:rsidR="009C46F0" w:rsidRPr="00B00795" w:rsidRDefault="009C46F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      </w:t>
            </w:r>
            <w:r w:rsidR="00BA3B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05" w:type="dxa"/>
          </w:tcPr>
          <w:p w14:paraId="52692849" w14:textId="20758DD3" w:rsidR="009C46F0" w:rsidRPr="00B00795" w:rsidRDefault="004454B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458DDCD8" w14:textId="01FB3C93" w:rsidR="009C46F0" w:rsidRPr="00B00795" w:rsidRDefault="00FB656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273B495E" w14:textId="1E4F87B4" w:rsidR="009C46F0" w:rsidRPr="00B00795" w:rsidRDefault="00FB656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2B9CAD7C" w14:textId="0325DCE8" w:rsidR="009C46F0" w:rsidRPr="00B00795" w:rsidRDefault="00DA3C8D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287A749D" w14:textId="7B6CBDF6" w:rsidR="009C46F0" w:rsidRPr="00B00795" w:rsidRDefault="00E46308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6524ED10" w14:textId="3E757ED5" w:rsidR="009C46F0" w:rsidRPr="00B00795" w:rsidRDefault="00115D9A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7CD8803A" w14:textId="12AD94D8" w:rsidR="009C46F0" w:rsidRPr="00B00795" w:rsidRDefault="00115D9A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C46F0" w:rsidRPr="00B00795" w14:paraId="0AE8528D" w14:textId="77777777" w:rsidTr="00C1776B">
        <w:tc>
          <w:tcPr>
            <w:tcW w:w="4390" w:type="dxa"/>
            <w:shd w:val="clear" w:color="auto" w:fill="D9D9D9" w:themeFill="background1" w:themeFillShade="D9"/>
          </w:tcPr>
          <w:p w14:paraId="04009B88" w14:textId="77777777" w:rsidR="009C46F0" w:rsidRPr="00B00795" w:rsidRDefault="009C46F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iew of self (16)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17A809C3" w14:textId="77777777" w:rsidR="009C46F0" w:rsidRPr="00B00795" w:rsidRDefault="009C46F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     36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265B6768" w14:textId="3C473C45" w:rsidR="009C46F0" w:rsidRPr="00B00795" w:rsidRDefault="004454BD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1      </w:t>
            </w:r>
            <w:r w:rsidR="00BA3B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7F43FDC5" w14:textId="14D227C6" w:rsidR="009C46F0" w:rsidRPr="00B00795" w:rsidRDefault="008122DA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     6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1B9AC0B3" w14:textId="0DF056FC" w:rsidR="009C46F0" w:rsidRPr="00B00795" w:rsidRDefault="008122DA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      83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5B059878" w14:textId="09065EC0" w:rsidR="009C46F0" w:rsidRPr="00B00795" w:rsidRDefault="00E46308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463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1ADF442F" w14:textId="486DCDDF" w:rsidR="009C46F0" w:rsidRPr="00B00795" w:rsidRDefault="00E46308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      83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7234D44D" w14:textId="67D73442" w:rsidR="009C46F0" w:rsidRPr="00B00795" w:rsidRDefault="009C46F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0247788C" w14:textId="284FB130" w:rsidR="009C46F0" w:rsidRPr="00B00795" w:rsidRDefault="00115D9A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     100</w:t>
            </w:r>
          </w:p>
        </w:tc>
      </w:tr>
      <w:tr w:rsidR="00E46308" w:rsidRPr="00B00795" w14:paraId="00270A3B" w14:textId="77777777" w:rsidTr="00E035EA">
        <w:tc>
          <w:tcPr>
            <w:tcW w:w="4390" w:type="dxa"/>
          </w:tcPr>
          <w:p w14:paraId="0DB3ADD7" w14:textId="7777777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- More self-blaming than usual.</w:t>
            </w:r>
          </w:p>
        </w:tc>
        <w:tc>
          <w:tcPr>
            <w:tcW w:w="1204" w:type="dxa"/>
          </w:tcPr>
          <w:p w14:paraId="4F0E9EA7" w14:textId="7777777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     36</w:t>
            </w:r>
          </w:p>
        </w:tc>
        <w:tc>
          <w:tcPr>
            <w:tcW w:w="1205" w:type="dxa"/>
          </w:tcPr>
          <w:p w14:paraId="4120C792" w14:textId="13DFF3C4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 9</w:t>
            </w:r>
          </w:p>
        </w:tc>
        <w:tc>
          <w:tcPr>
            <w:tcW w:w="1205" w:type="dxa"/>
          </w:tcPr>
          <w:p w14:paraId="5A8E8198" w14:textId="630F7E25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205" w:type="dxa"/>
          </w:tcPr>
          <w:p w14:paraId="2194F8A8" w14:textId="6B7C1EA5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</w:tcPr>
          <w:p w14:paraId="749F30DC" w14:textId="1643BC55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     33     </w:t>
            </w:r>
          </w:p>
        </w:tc>
        <w:tc>
          <w:tcPr>
            <w:tcW w:w="1205" w:type="dxa"/>
          </w:tcPr>
          <w:p w14:paraId="6B140145" w14:textId="6F97A288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319F4FC7" w14:textId="2833D74C" w:rsidR="00E46308" w:rsidRPr="00B00795" w:rsidRDefault="00115D9A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7981B5C4" w14:textId="4DCEBE43" w:rsidR="00E46308" w:rsidRPr="00B00795" w:rsidRDefault="00115D9A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</w:tr>
      <w:tr w:rsidR="00E46308" w:rsidRPr="00B00795" w14:paraId="75BC43B2" w14:textId="77777777" w:rsidTr="00594B25">
        <w:tc>
          <w:tcPr>
            <w:tcW w:w="4390" w:type="dxa"/>
          </w:tcPr>
          <w:p w14:paraId="74C02DCE" w14:textId="7777777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- Largely believes that one causes</w:t>
            </w:r>
          </w:p>
          <w:p w14:paraId="0BAA36C5" w14:textId="7777777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problems for others.</w:t>
            </w:r>
          </w:p>
        </w:tc>
        <w:tc>
          <w:tcPr>
            <w:tcW w:w="1204" w:type="dxa"/>
          </w:tcPr>
          <w:p w14:paraId="240F2807" w14:textId="13635BB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1C03D9E4" w14:textId="65C2261D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750DFF54" w14:textId="6206BA52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5ACACDC1" w14:textId="4DA689B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35BB650E" w14:textId="00904E8F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31443B5B" w14:textId="37E5A8FC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3EABC260" w14:textId="08291CFB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  <w:tc>
          <w:tcPr>
            <w:tcW w:w="1205" w:type="dxa"/>
          </w:tcPr>
          <w:p w14:paraId="21A5EE86" w14:textId="58D2A9FB" w:rsidR="00E46308" w:rsidRPr="00B00795" w:rsidRDefault="00115D9A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46308" w:rsidRPr="00B00795" w14:paraId="48179B12" w14:textId="77777777" w:rsidTr="00162F94">
        <w:tc>
          <w:tcPr>
            <w:tcW w:w="4390" w:type="dxa"/>
          </w:tcPr>
          <w:p w14:paraId="527E0CA2" w14:textId="7777777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0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A</w:t>
            </w:r>
            <w:r w:rsidRPr="00EC0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most constantly </w:t>
            </w: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inking </w:t>
            </w:r>
            <w:r w:rsidRPr="00EC0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out major</w:t>
            </w:r>
          </w:p>
          <w:p w14:paraId="48B77E30" w14:textId="7777777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 w:rsidRPr="00EC0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minor defects in</w:t>
            </w: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e</w:t>
            </w:r>
            <w:r w:rsidRPr="00EC0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</w:t>
            </w:r>
          </w:p>
        </w:tc>
        <w:tc>
          <w:tcPr>
            <w:tcW w:w="1204" w:type="dxa"/>
          </w:tcPr>
          <w:p w14:paraId="072E5323" w14:textId="643D0DEF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4270E163" w14:textId="154C7D24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3B27CB30" w14:textId="13B08E2A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7F8366A8" w14:textId="3809A490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3A2369EF" w14:textId="7974EF8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6F06371C" w14:textId="3C4BEE95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     33   </w:t>
            </w:r>
          </w:p>
        </w:tc>
        <w:tc>
          <w:tcPr>
            <w:tcW w:w="1205" w:type="dxa"/>
          </w:tcPr>
          <w:p w14:paraId="54855536" w14:textId="1A23725D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  <w:tc>
          <w:tcPr>
            <w:tcW w:w="1205" w:type="dxa"/>
          </w:tcPr>
          <w:p w14:paraId="5C7D2595" w14:textId="2B2FA8EA" w:rsidR="00E46308" w:rsidRPr="00B00795" w:rsidRDefault="00115D9A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</w:tr>
      <w:tr w:rsidR="00E46308" w:rsidRPr="00B00795" w14:paraId="1DEC066F" w14:textId="77777777" w:rsidTr="006801C4">
        <w:tc>
          <w:tcPr>
            <w:tcW w:w="4390" w:type="dxa"/>
            <w:shd w:val="clear" w:color="auto" w:fill="D9D9D9" w:themeFill="background1" w:themeFillShade="D9"/>
          </w:tcPr>
          <w:p w14:paraId="4CA4E87D" w14:textId="77777777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Interest (19)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224F0E30" w14:textId="37FEE44E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     18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6D77F347" w14:textId="79F2F05E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     2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29B2B1C6" w14:textId="6E5B9A8C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     5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2DBCCBE7" w14:textId="5DE71D4C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     6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7B952CCB" w14:textId="1D9593A3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     5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3EE71FFB" w14:textId="735A402F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     83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04D5DE85" w14:textId="16983CE9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43C2A977" w14:textId="4B1992A4" w:rsidR="00E46308" w:rsidRPr="00B00795" w:rsidRDefault="00115D9A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    100</w:t>
            </w:r>
          </w:p>
        </w:tc>
      </w:tr>
      <w:tr w:rsidR="00E46308" w:rsidRPr="00B00795" w14:paraId="5D701D23" w14:textId="77777777" w:rsidTr="007C13B7">
        <w:tc>
          <w:tcPr>
            <w:tcW w:w="4390" w:type="dxa"/>
          </w:tcPr>
          <w:p w14:paraId="02BF9FC1" w14:textId="7777777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- Less interest in people or activities </w:t>
            </w:r>
          </w:p>
        </w:tc>
        <w:tc>
          <w:tcPr>
            <w:tcW w:w="1204" w:type="dxa"/>
          </w:tcPr>
          <w:p w14:paraId="20D548EB" w14:textId="49329CC6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  9</w:t>
            </w:r>
          </w:p>
        </w:tc>
        <w:tc>
          <w:tcPr>
            <w:tcW w:w="1205" w:type="dxa"/>
          </w:tcPr>
          <w:p w14:paraId="0C6050E9" w14:textId="77FC3364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27</w:t>
            </w:r>
          </w:p>
        </w:tc>
        <w:tc>
          <w:tcPr>
            <w:tcW w:w="1205" w:type="dxa"/>
          </w:tcPr>
          <w:p w14:paraId="2D8B5134" w14:textId="3F4A7119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</w:tcPr>
          <w:p w14:paraId="660CAB0C" w14:textId="0A2AB13F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     67</w:t>
            </w:r>
          </w:p>
        </w:tc>
        <w:tc>
          <w:tcPr>
            <w:tcW w:w="1205" w:type="dxa"/>
          </w:tcPr>
          <w:p w14:paraId="1613BF49" w14:textId="1DF497F8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</w:tcPr>
          <w:p w14:paraId="0F0AE93C" w14:textId="15F41C76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</w:tcPr>
          <w:p w14:paraId="6E80D7DA" w14:textId="7470E43D" w:rsidR="00E46308" w:rsidRPr="00B00795" w:rsidRDefault="00115D9A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46308"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05" w:type="dxa"/>
          </w:tcPr>
          <w:p w14:paraId="30A24CFC" w14:textId="43BC3E39" w:rsidR="00E46308" w:rsidRPr="00B00795" w:rsidRDefault="00115D9A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</w:tr>
      <w:tr w:rsidR="00E46308" w:rsidRPr="00B00795" w14:paraId="04D47B2C" w14:textId="77777777" w:rsidTr="00E86DCA">
        <w:tc>
          <w:tcPr>
            <w:tcW w:w="4390" w:type="dxa"/>
          </w:tcPr>
          <w:p w14:paraId="311AAD65" w14:textId="7777777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- Interest in only one or two of formerly</w:t>
            </w:r>
          </w:p>
          <w:p w14:paraId="677AC1D2" w14:textId="7777777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ursued activities</w:t>
            </w:r>
          </w:p>
        </w:tc>
        <w:tc>
          <w:tcPr>
            <w:tcW w:w="1204" w:type="dxa"/>
          </w:tcPr>
          <w:p w14:paraId="25A887FF" w14:textId="7777777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  9</w:t>
            </w:r>
          </w:p>
        </w:tc>
        <w:tc>
          <w:tcPr>
            <w:tcW w:w="1205" w:type="dxa"/>
          </w:tcPr>
          <w:p w14:paraId="6B6A9617" w14:textId="32699676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16FA232C" w14:textId="22DE6BD2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730CD368" w14:textId="49DB180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3969A04C" w14:textId="4B76C322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4E174214" w14:textId="1AB59285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681BE183" w14:textId="29F0F0B9" w:rsidR="00E46308" w:rsidRPr="00B00795" w:rsidRDefault="00115D9A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6D4ED87F" w14:textId="14CA116F" w:rsidR="00E46308" w:rsidRPr="00B00795" w:rsidRDefault="00115D9A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</w:tr>
      <w:tr w:rsidR="00E46308" w:rsidRPr="00B00795" w14:paraId="3241FBE6" w14:textId="77777777" w:rsidTr="000C5F17">
        <w:tc>
          <w:tcPr>
            <w:tcW w:w="4390" w:type="dxa"/>
            <w:shd w:val="clear" w:color="auto" w:fill="D9D9D9" w:themeFill="background1" w:themeFillShade="D9"/>
          </w:tcPr>
          <w:p w14:paraId="66860459" w14:textId="77777777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 Level (20)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5833CE0A" w14:textId="7D24092A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     18</w:t>
            </w: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3E61C178" w14:textId="214C7D3D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     18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34D5DE83" w14:textId="64D0372A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4747EB17" w14:textId="2107EE34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04779B28" w14:textId="7F90B09D" w:rsidR="00E46308" w:rsidRPr="00B00795" w:rsidRDefault="00886A9E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     6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2D12AAAC" w14:textId="2E714DA8" w:rsidR="00E46308" w:rsidRPr="00B00795" w:rsidRDefault="00886A9E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32723E9B" w14:textId="69E0DF0B" w:rsidR="00E46308" w:rsidRPr="00B00795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402A4FBE" w14:textId="76050955" w:rsidR="00E46308" w:rsidRPr="00B00795" w:rsidRDefault="00115D9A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    100</w:t>
            </w:r>
          </w:p>
        </w:tc>
      </w:tr>
      <w:tr w:rsidR="00E46308" w:rsidRPr="00B00795" w14:paraId="5D58C02D" w14:textId="77777777" w:rsidTr="00927FB5">
        <w:tc>
          <w:tcPr>
            <w:tcW w:w="4390" w:type="dxa"/>
          </w:tcPr>
          <w:p w14:paraId="28697229" w14:textId="7777777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- Gets tired more easily than usual  </w:t>
            </w:r>
          </w:p>
        </w:tc>
        <w:tc>
          <w:tcPr>
            <w:tcW w:w="1204" w:type="dxa"/>
          </w:tcPr>
          <w:p w14:paraId="1161379D" w14:textId="2AE2F66B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18</w:t>
            </w:r>
          </w:p>
        </w:tc>
        <w:tc>
          <w:tcPr>
            <w:tcW w:w="1205" w:type="dxa"/>
          </w:tcPr>
          <w:p w14:paraId="704D4CEF" w14:textId="0E6D5505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18</w:t>
            </w:r>
          </w:p>
        </w:tc>
        <w:tc>
          <w:tcPr>
            <w:tcW w:w="1205" w:type="dxa"/>
          </w:tcPr>
          <w:p w14:paraId="65F9FF31" w14:textId="484A0C1E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205" w:type="dxa"/>
          </w:tcPr>
          <w:p w14:paraId="608D55F2" w14:textId="4C735174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</w:tcPr>
          <w:p w14:paraId="15E51B72" w14:textId="573F04C5" w:rsidR="00E46308" w:rsidRPr="00B00795" w:rsidRDefault="00886A9E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29271F20" w14:textId="20FEE171" w:rsidR="00E46308" w:rsidRPr="00B00795" w:rsidRDefault="00886A9E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0121DF85" w14:textId="12BAC981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  <w:tc>
          <w:tcPr>
            <w:tcW w:w="1205" w:type="dxa"/>
          </w:tcPr>
          <w:p w14:paraId="5CE1CBEA" w14:textId="5620A0BD" w:rsidR="00E46308" w:rsidRPr="00B00795" w:rsidRDefault="00115D9A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</w:tr>
      <w:tr w:rsidR="00E46308" w:rsidRPr="00B00795" w14:paraId="43637C56" w14:textId="77777777" w:rsidTr="00B62857">
        <w:tc>
          <w:tcPr>
            <w:tcW w:w="4390" w:type="dxa"/>
          </w:tcPr>
          <w:p w14:paraId="6EE248E0" w14:textId="77777777" w:rsidR="00E46308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- </w:t>
            </w:r>
            <w:proofErr w:type="gramStart"/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to</w:t>
            </w:r>
            <w:proofErr w:type="gramEnd"/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ke a big effort to start or finish usual</w:t>
            </w:r>
          </w:p>
          <w:p w14:paraId="268232E5" w14:textId="77777777" w:rsidR="00E46308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aily activities (for example, shopping, </w:t>
            </w:r>
          </w:p>
          <w:p w14:paraId="30D154F7" w14:textId="5F4B8436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work, cooking or going to work).</w:t>
            </w:r>
          </w:p>
        </w:tc>
        <w:tc>
          <w:tcPr>
            <w:tcW w:w="1204" w:type="dxa"/>
          </w:tcPr>
          <w:p w14:paraId="11656D41" w14:textId="17BDF22E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69B560AB" w14:textId="6D0082DC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21EE029C" w14:textId="43E65568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6E4A7143" w14:textId="1CF0E9C8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</w:tcPr>
          <w:p w14:paraId="26A42CF5" w14:textId="34118591" w:rsidR="00E46308" w:rsidRPr="00B00795" w:rsidRDefault="00886A9E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</w:tcPr>
          <w:p w14:paraId="38E7FBD2" w14:textId="412A8386" w:rsidR="00E46308" w:rsidRPr="00B00795" w:rsidRDefault="00886A9E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     83</w:t>
            </w:r>
          </w:p>
        </w:tc>
        <w:tc>
          <w:tcPr>
            <w:tcW w:w="1205" w:type="dxa"/>
          </w:tcPr>
          <w:p w14:paraId="413E992D" w14:textId="35BF2B1A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     50      </w:t>
            </w:r>
          </w:p>
        </w:tc>
        <w:tc>
          <w:tcPr>
            <w:tcW w:w="1205" w:type="dxa"/>
          </w:tcPr>
          <w:p w14:paraId="36B47118" w14:textId="6E5F6963" w:rsidR="00E46308" w:rsidRPr="00B00795" w:rsidRDefault="00115D9A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50</w:t>
            </w:r>
          </w:p>
        </w:tc>
      </w:tr>
      <w:tr w:rsidR="00E46308" w:rsidRPr="00B00795" w14:paraId="0C3BAB58" w14:textId="77777777" w:rsidTr="006C3130">
        <w:tc>
          <w:tcPr>
            <w:tcW w:w="4390" w:type="dxa"/>
            <w:shd w:val="clear" w:color="auto" w:fill="D9D9D9" w:themeFill="background1" w:themeFillShade="D9"/>
          </w:tcPr>
          <w:p w14:paraId="2F9B876E" w14:textId="0529E9EF" w:rsidR="00E46308" w:rsidRPr="0095101F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510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eling slowed dow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23)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79893B98" w14:textId="54830538" w:rsidR="00E46308" w:rsidRPr="004A5606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        9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7CA741A0" w14:textId="7B9CAC14" w:rsidR="00E46308" w:rsidRPr="004A5606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       9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6AD76922" w14:textId="59AD8473" w:rsidR="00E46308" w:rsidRPr="004A5606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4A56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378D9FF2" w14:textId="6FDC1CAF" w:rsidR="00E46308" w:rsidRPr="004A5606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     6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2C130668" w14:textId="39B9B1BC" w:rsidR="00E46308" w:rsidRPr="004A5606" w:rsidRDefault="00886A9E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4F3DD477" w14:textId="6278B6BF" w:rsidR="00E46308" w:rsidRPr="004A5606" w:rsidRDefault="00886A9E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     6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3ACB15F6" w14:textId="1C3BC564" w:rsidR="00E46308" w:rsidRPr="004A5606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A56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120CB2FF" w14:textId="5D5ADDDE" w:rsidR="00E46308" w:rsidRPr="004A5606" w:rsidRDefault="00115D9A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</w:tr>
      <w:tr w:rsidR="00E46308" w:rsidRPr="00B00795" w14:paraId="754B8AE4" w14:textId="77777777" w:rsidTr="002B29C0">
        <w:tc>
          <w:tcPr>
            <w:tcW w:w="4390" w:type="dxa"/>
          </w:tcPr>
          <w:p w14:paraId="22E9CB9F" w14:textId="349D1FAF" w:rsidR="00E46308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- F</w:t>
            </w:r>
            <w:r w:rsidRPr="009510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9510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a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510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nking is slowed down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602DBEF5" w14:textId="05B29F04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 w:rsidRPr="009510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ice sounds dull or flat</w:t>
            </w:r>
          </w:p>
        </w:tc>
        <w:tc>
          <w:tcPr>
            <w:tcW w:w="1204" w:type="dxa"/>
          </w:tcPr>
          <w:p w14:paraId="6C43CAAE" w14:textId="4B33C758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  9</w:t>
            </w:r>
          </w:p>
        </w:tc>
        <w:tc>
          <w:tcPr>
            <w:tcW w:w="1205" w:type="dxa"/>
          </w:tcPr>
          <w:p w14:paraId="5603ACF2" w14:textId="24D51114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 9</w:t>
            </w:r>
          </w:p>
        </w:tc>
        <w:tc>
          <w:tcPr>
            <w:tcW w:w="1205" w:type="dxa"/>
          </w:tcPr>
          <w:p w14:paraId="5F9A74F9" w14:textId="68ED0F2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660EA7FD" w14:textId="0BD7A0C9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     67</w:t>
            </w:r>
          </w:p>
        </w:tc>
        <w:tc>
          <w:tcPr>
            <w:tcW w:w="1205" w:type="dxa"/>
          </w:tcPr>
          <w:p w14:paraId="1383CF81" w14:textId="4B3573A7" w:rsidR="00E46308" w:rsidRPr="00B00795" w:rsidRDefault="00886A9E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5B4F7A36" w14:textId="1A32B6AD" w:rsidR="00E46308" w:rsidRPr="00B00795" w:rsidRDefault="00886A9E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     67</w:t>
            </w:r>
          </w:p>
        </w:tc>
        <w:tc>
          <w:tcPr>
            <w:tcW w:w="1205" w:type="dxa"/>
          </w:tcPr>
          <w:p w14:paraId="3ED4B883" w14:textId="3C103C29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100</w:t>
            </w:r>
          </w:p>
        </w:tc>
        <w:tc>
          <w:tcPr>
            <w:tcW w:w="1205" w:type="dxa"/>
          </w:tcPr>
          <w:p w14:paraId="131059A3" w14:textId="01FE84DD" w:rsidR="00E46308" w:rsidRPr="00B00795" w:rsidRDefault="00115D9A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46308" w:rsidRPr="00B00795" w14:paraId="15FE3FFF" w14:textId="77777777" w:rsidTr="00ED7DD0">
        <w:tc>
          <w:tcPr>
            <w:tcW w:w="4390" w:type="dxa"/>
            <w:shd w:val="clear" w:color="auto" w:fill="D9D9D9" w:themeFill="background1" w:themeFillShade="D9"/>
          </w:tcPr>
          <w:p w14:paraId="3AA3E9D1" w14:textId="3E003096" w:rsidR="00E46308" w:rsidRPr="004A5606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A5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ersonal Sensitivity (29)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6BE0F812" w14:textId="2B0B79C8" w:rsidR="00E46308" w:rsidRPr="00267EAB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Pr="00267E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45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3D4DB771" w14:textId="0826F83D" w:rsidR="00E46308" w:rsidRPr="00267EAB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     36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0EC2626E" w14:textId="77777777" w:rsidR="00E46308" w:rsidRPr="00267EAB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2      33              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69832C96" w14:textId="558D6358" w:rsidR="00E46308" w:rsidRPr="00267EAB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     6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1B8BE004" w14:textId="0DE49658" w:rsidR="00E46308" w:rsidRPr="00267EAB" w:rsidRDefault="00886A9E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     67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68525BB8" w14:textId="0E505E60" w:rsidR="00E46308" w:rsidRPr="00267EAB" w:rsidRDefault="00886A9E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      83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6443B343" w14:textId="01DC0DE9" w:rsidR="00E46308" w:rsidRPr="00267EAB" w:rsidRDefault="00E46308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67E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     100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3A958AE5" w14:textId="2DFEB555" w:rsidR="00E46308" w:rsidRPr="00267EAB" w:rsidRDefault="00B21C5B" w:rsidP="00E463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     100</w:t>
            </w:r>
          </w:p>
        </w:tc>
      </w:tr>
      <w:tr w:rsidR="00E46308" w:rsidRPr="00B00795" w14:paraId="402C1D3E" w14:textId="77777777" w:rsidTr="00806A20">
        <w:tc>
          <w:tcPr>
            <w:tcW w:w="4390" w:type="dxa"/>
          </w:tcPr>
          <w:p w14:paraId="2213F819" w14:textId="72488C78" w:rsidR="00E46308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- Has </w:t>
            </w:r>
            <w:r w:rsidRPr="004A56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asionally felt rejected, slighted,</w:t>
            </w:r>
          </w:p>
          <w:p w14:paraId="0E63DDD6" w14:textId="263CA631" w:rsidR="00E46308" w:rsidRPr="004A5606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 w:rsidRPr="004A56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ized or hurt by others</w:t>
            </w:r>
          </w:p>
        </w:tc>
        <w:tc>
          <w:tcPr>
            <w:tcW w:w="1204" w:type="dxa"/>
          </w:tcPr>
          <w:p w14:paraId="48E75A06" w14:textId="6E0E832B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27</w:t>
            </w:r>
          </w:p>
        </w:tc>
        <w:tc>
          <w:tcPr>
            <w:tcW w:w="1205" w:type="dxa"/>
          </w:tcPr>
          <w:p w14:paraId="28420FCB" w14:textId="5A0DE418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18</w:t>
            </w:r>
          </w:p>
        </w:tc>
        <w:tc>
          <w:tcPr>
            <w:tcW w:w="1205" w:type="dxa"/>
          </w:tcPr>
          <w:p w14:paraId="7F7D8EB0" w14:textId="2219B2E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0964A94E" w14:textId="51E9F66B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26ECAFC9" w14:textId="3FFFC899" w:rsidR="00E46308" w:rsidRPr="00B00795" w:rsidRDefault="00886A9E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     50</w:t>
            </w:r>
          </w:p>
        </w:tc>
        <w:tc>
          <w:tcPr>
            <w:tcW w:w="1205" w:type="dxa"/>
          </w:tcPr>
          <w:p w14:paraId="75BFBE8B" w14:textId="506D9430" w:rsidR="00E46308" w:rsidRPr="00B00795" w:rsidRDefault="00886A9E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46D7FF8E" w14:textId="720E57B8" w:rsidR="00E46308" w:rsidRPr="00B00795" w:rsidRDefault="00B21C5B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57FDD6F3" w14:textId="1F7F54CC" w:rsidR="00E46308" w:rsidRPr="00B00795" w:rsidRDefault="00B21C5B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46308" w:rsidRPr="00B00795" w14:paraId="7A70DFD7" w14:textId="77777777" w:rsidTr="002143E4">
        <w:tc>
          <w:tcPr>
            <w:tcW w:w="4390" w:type="dxa"/>
          </w:tcPr>
          <w:p w14:paraId="5629490C" w14:textId="52FAE002" w:rsidR="00E46308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- Has </w:t>
            </w:r>
            <w:r w:rsidRPr="00267E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 felt rejected, slighted, criticized or</w:t>
            </w:r>
          </w:p>
          <w:p w14:paraId="08E42283" w14:textId="23A8F8BF" w:rsidR="00E46308" w:rsidRPr="00267EAB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 w:rsidRPr="00267E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rt by others, but these feelings have had only</w:t>
            </w:r>
          </w:p>
          <w:p w14:paraId="5846FE12" w14:textId="30A3F728" w:rsidR="00E46308" w:rsidRPr="004A5606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 w:rsidRPr="00267E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ght effects on relationships or work</w:t>
            </w:r>
          </w:p>
        </w:tc>
        <w:tc>
          <w:tcPr>
            <w:tcW w:w="1204" w:type="dxa"/>
          </w:tcPr>
          <w:p w14:paraId="57D1445A" w14:textId="736572EE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18</w:t>
            </w:r>
          </w:p>
        </w:tc>
        <w:tc>
          <w:tcPr>
            <w:tcW w:w="1205" w:type="dxa"/>
          </w:tcPr>
          <w:p w14:paraId="368DE722" w14:textId="61F465CD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18</w:t>
            </w:r>
          </w:p>
        </w:tc>
        <w:tc>
          <w:tcPr>
            <w:tcW w:w="1205" w:type="dxa"/>
          </w:tcPr>
          <w:p w14:paraId="477C2329" w14:textId="409DE040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7CE8E115" w14:textId="618AAB2F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 33</w:t>
            </w:r>
          </w:p>
        </w:tc>
        <w:tc>
          <w:tcPr>
            <w:tcW w:w="1205" w:type="dxa"/>
          </w:tcPr>
          <w:p w14:paraId="12EF70BC" w14:textId="52BF714B" w:rsidR="00E46308" w:rsidRPr="00B00795" w:rsidRDefault="00886A9E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0D0FEBC0" w14:textId="0A92F3D6" w:rsidR="00E46308" w:rsidRPr="00B00795" w:rsidRDefault="00886A9E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     67</w:t>
            </w:r>
          </w:p>
        </w:tc>
        <w:tc>
          <w:tcPr>
            <w:tcW w:w="1205" w:type="dxa"/>
          </w:tcPr>
          <w:p w14:paraId="303E1F73" w14:textId="2B4810E7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100</w:t>
            </w:r>
          </w:p>
        </w:tc>
        <w:tc>
          <w:tcPr>
            <w:tcW w:w="1205" w:type="dxa"/>
          </w:tcPr>
          <w:p w14:paraId="36D3E7D0" w14:textId="31F6C34A" w:rsidR="00E46308" w:rsidRPr="00B00795" w:rsidRDefault="00B21C5B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   100</w:t>
            </w:r>
          </w:p>
        </w:tc>
      </w:tr>
      <w:tr w:rsidR="00E46308" w:rsidRPr="00B00795" w14:paraId="6376E45D" w14:textId="77777777" w:rsidTr="002E7DE9">
        <w:tc>
          <w:tcPr>
            <w:tcW w:w="4390" w:type="dxa"/>
          </w:tcPr>
          <w:p w14:paraId="31904CF3" w14:textId="52650188" w:rsidR="00E46308" w:rsidRPr="00267EAB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7E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Has</w:t>
            </w:r>
            <w:r w:rsidRPr="00267E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ten felt rejected, slighted, criticized or</w:t>
            </w:r>
          </w:p>
          <w:p w14:paraId="07E4C72B" w14:textId="6206623A" w:rsidR="00E46308" w:rsidRPr="00267EAB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 w:rsidRPr="00267E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rt by others and these feelings have impaired</w:t>
            </w:r>
          </w:p>
          <w:p w14:paraId="76980588" w14:textId="784FBE18" w:rsidR="00E46308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 w:rsidRPr="00267EAB">
              <w:rPr>
                <w:rFonts w:ascii="Times New Roman" w:hAnsi="Times New Roman" w:cs="Times New Roman"/>
                <w:sz w:val="20"/>
                <w:szCs w:val="20"/>
              </w:rPr>
              <w:t>relationships and work</w:t>
            </w:r>
          </w:p>
        </w:tc>
        <w:tc>
          <w:tcPr>
            <w:tcW w:w="1204" w:type="dxa"/>
          </w:tcPr>
          <w:p w14:paraId="3FD60EE4" w14:textId="77F257B0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41192BF1" w14:textId="271B028F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1F4009C7" w14:textId="03B0CE8C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7DB78800" w14:textId="1FD627BB" w:rsidR="00E46308" w:rsidRPr="00B00795" w:rsidRDefault="00E46308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60F2A79D" w14:textId="3011684B" w:rsidR="00E46308" w:rsidRPr="00B00795" w:rsidRDefault="00886A9E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    17</w:t>
            </w:r>
          </w:p>
        </w:tc>
        <w:tc>
          <w:tcPr>
            <w:tcW w:w="1205" w:type="dxa"/>
          </w:tcPr>
          <w:p w14:paraId="04E964D6" w14:textId="42A11476" w:rsidR="00E46308" w:rsidRPr="00B00795" w:rsidRDefault="00886A9E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2E36068F" w14:textId="62AEB7E9" w:rsidR="00E46308" w:rsidRPr="00B00795" w:rsidRDefault="00B21C5B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</w:tcPr>
          <w:p w14:paraId="08CE0A89" w14:textId="63D2512A" w:rsidR="00E46308" w:rsidRPr="00B00795" w:rsidRDefault="00B21C5B" w:rsidP="00E463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68920545" w14:textId="77777777" w:rsidR="006968D2" w:rsidRDefault="006968D2">
      <w:pPr>
        <w:rPr>
          <w:lang w:val="en-GB"/>
        </w:rPr>
      </w:pPr>
    </w:p>
    <w:p w14:paraId="7B755226" w14:textId="77777777" w:rsidR="000C28D7" w:rsidRDefault="000C28D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5CABBB" w14:textId="7DC8A5CD" w:rsidR="00AE3451" w:rsidRDefault="00AE3451">
      <w:pPr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2.2 shows the distribution </w:t>
      </w:r>
      <w:r w:rsidRPr="0020541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cores on YMRS in four</w:t>
      </w:r>
      <w:r w:rsidR="000C28D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omen with BD</w:t>
      </w:r>
      <w:r w:rsidR="000C28D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E384DAA" w14:textId="32DFAD78" w:rsidR="00851CF0" w:rsidRPr="006968D2" w:rsidRDefault="003A0AFB" w:rsidP="00010EF3">
      <w:pPr>
        <w:spacing w:after="0" w:line="480" w:lineRule="auto"/>
        <w:rPr>
          <w:lang w:val="en-GB"/>
        </w:rPr>
      </w:pPr>
      <w:r w:rsidRPr="00FC0D6D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2.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197355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197355">
        <w:rPr>
          <w:rFonts w:ascii="Times New Roman" w:hAnsi="Times New Roman" w:cs="Times New Roman"/>
          <w:sz w:val="20"/>
          <w:szCs w:val="20"/>
          <w:lang w:val="en-GB"/>
        </w:rPr>
        <w:t xml:space="preserve">Scores on YMRS for participants with hypomanic symptoms </w:t>
      </w:r>
      <w:r w:rsidR="0042792B">
        <w:rPr>
          <w:rFonts w:ascii="Times New Roman" w:hAnsi="Times New Roman" w:cs="Times New Roman"/>
          <w:sz w:val="20"/>
          <w:szCs w:val="20"/>
          <w:lang w:val="en-GB"/>
        </w:rPr>
        <w:t xml:space="preserve">(N=4), </w:t>
      </w:r>
      <w:r w:rsidR="00197355" w:rsidRPr="00197355">
        <w:rPr>
          <w:rFonts w:ascii="Times New Roman" w:hAnsi="Times New Roman" w:cs="Times New Roman"/>
          <w:sz w:val="20"/>
          <w:szCs w:val="20"/>
          <w:lang w:val="en-GB"/>
        </w:rPr>
        <w:t>at 3 months (</w:t>
      </w:r>
      <w:r w:rsidR="0042792B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197355" w:rsidRPr="00197355">
        <w:rPr>
          <w:rFonts w:ascii="Times New Roman" w:hAnsi="Times New Roman" w:cs="Times New Roman"/>
          <w:sz w:val="20"/>
          <w:szCs w:val="20"/>
          <w:lang w:val="en-GB"/>
        </w:rPr>
        <w:t>=3)</w:t>
      </w:r>
      <w:r w:rsidR="0042792B">
        <w:rPr>
          <w:rFonts w:ascii="Times New Roman" w:hAnsi="Times New Roman" w:cs="Times New Roman"/>
          <w:sz w:val="20"/>
          <w:szCs w:val="20"/>
          <w:lang w:val="en-GB"/>
        </w:rPr>
        <w:t xml:space="preserve"> and 12 months (n=1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964"/>
        <w:gridCol w:w="2410"/>
      </w:tblGrid>
      <w:tr w:rsidR="003A0AFB" w:rsidRPr="00010EF3" w14:paraId="2C789EB0" w14:textId="77777777" w:rsidTr="00CE6AE6">
        <w:tc>
          <w:tcPr>
            <w:tcW w:w="3964" w:type="dxa"/>
            <w:shd w:val="clear" w:color="auto" w:fill="D9D9D9" w:themeFill="background1" w:themeFillShade="D9"/>
          </w:tcPr>
          <w:p w14:paraId="037B4B49" w14:textId="5047148C" w:rsidR="003A0AFB" w:rsidRPr="00D10846" w:rsidRDefault="003A0AFB" w:rsidP="00AA2F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108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tem and score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C03E518" w14:textId="77777777" w:rsidR="003A0AFB" w:rsidRPr="00D10846" w:rsidRDefault="003A0AFB" w:rsidP="00AA2F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108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participan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ceiving the score</w:t>
            </w:r>
          </w:p>
        </w:tc>
      </w:tr>
      <w:tr w:rsidR="003A0AFB" w:rsidRPr="006428F4" w14:paraId="20CCC837" w14:textId="77777777" w:rsidTr="00CE6AE6">
        <w:tc>
          <w:tcPr>
            <w:tcW w:w="3964" w:type="dxa"/>
            <w:shd w:val="clear" w:color="auto" w:fill="D9D9D9" w:themeFill="background1" w:themeFillShade="D9"/>
          </w:tcPr>
          <w:p w14:paraId="2A6C9F07" w14:textId="7D16AD0C" w:rsidR="003A0AFB" w:rsidRPr="00D10846" w:rsidRDefault="00AA2F9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1: </w:t>
            </w:r>
            <w:r w:rsidR="003A0AFB" w:rsidRPr="000425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levated Mood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41DA843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19B1" w:rsidRPr="003819B1" w14:paraId="01AA6707" w14:textId="77777777" w:rsidTr="00CE6AE6">
        <w:tc>
          <w:tcPr>
            <w:tcW w:w="3964" w:type="dxa"/>
          </w:tcPr>
          <w:p w14:paraId="5D6F038A" w14:textId="524B1AD8" w:rsidR="003819B1" w:rsidRPr="003819B1" w:rsidRDefault="003819B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 Mildly or possibly increased questioning</w:t>
            </w:r>
          </w:p>
        </w:tc>
        <w:tc>
          <w:tcPr>
            <w:tcW w:w="2410" w:type="dxa"/>
          </w:tcPr>
          <w:p w14:paraId="06E7B228" w14:textId="08D02B6E" w:rsidR="003819B1" w:rsidRPr="006428F4" w:rsidRDefault="003819B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4</w:t>
            </w:r>
          </w:p>
        </w:tc>
      </w:tr>
      <w:tr w:rsidR="003A0AFB" w:rsidRPr="006428F4" w14:paraId="3585673F" w14:textId="77777777" w:rsidTr="00CE6AE6">
        <w:tc>
          <w:tcPr>
            <w:tcW w:w="3964" w:type="dxa"/>
          </w:tcPr>
          <w:p w14:paraId="6B29B075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108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Definite subjective elevation</w:t>
            </w:r>
          </w:p>
        </w:tc>
        <w:tc>
          <w:tcPr>
            <w:tcW w:w="2410" w:type="dxa"/>
          </w:tcPr>
          <w:p w14:paraId="39636779" w14:textId="790ADA0E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A0AFB" w:rsidRPr="006428F4" w14:paraId="78057ECC" w14:textId="77777777" w:rsidTr="00CE6AE6">
        <w:tc>
          <w:tcPr>
            <w:tcW w:w="3964" w:type="dxa"/>
            <w:shd w:val="clear" w:color="auto" w:fill="D9D9D9" w:themeFill="background1" w:themeFillShade="D9"/>
          </w:tcPr>
          <w:p w14:paraId="59D6B101" w14:textId="2EC0D3B9" w:rsidR="003A0AFB" w:rsidRPr="00D10846" w:rsidRDefault="00AA2F9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2: </w:t>
            </w:r>
            <w:r w:rsidR="003A0AFB" w:rsidRPr="000425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reased Motor Activity-Energy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C515A64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19B1" w:rsidRPr="006428F4" w14:paraId="0E110F17" w14:textId="77777777" w:rsidTr="00CE6AE6">
        <w:tc>
          <w:tcPr>
            <w:tcW w:w="3964" w:type="dxa"/>
          </w:tcPr>
          <w:p w14:paraId="172D3069" w14:textId="3976E9D2" w:rsidR="003819B1" w:rsidRPr="00D10846" w:rsidRDefault="003819B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19B1">
              <w:rPr>
                <w:rFonts w:ascii="Times New Roman" w:hAnsi="Times New Roman" w:cs="Times New Roman"/>
                <w:sz w:val="20"/>
                <w:szCs w:val="20"/>
              </w:rPr>
              <w:t>1: Subjectively increased</w:t>
            </w:r>
          </w:p>
        </w:tc>
        <w:tc>
          <w:tcPr>
            <w:tcW w:w="2410" w:type="dxa"/>
          </w:tcPr>
          <w:p w14:paraId="3BA6EE4F" w14:textId="743DDEC8" w:rsidR="003819B1" w:rsidRPr="006428F4" w:rsidRDefault="003819B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4</w:t>
            </w:r>
          </w:p>
        </w:tc>
      </w:tr>
      <w:tr w:rsidR="003A0AFB" w:rsidRPr="006428F4" w14:paraId="23DB32F8" w14:textId="77777777" w:rsidTr="00CE6AE6">
        <w:tc>
          <w:tcPr>
            <w:tcW w:w="3964" w:type="dxa"/>
          </w:tcPr>
          <w:p w14:paraId="05DE5B76" w14:textId="77777777" w:rsidR="003A0AFB" w:rsidRPr="00D10846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8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: </w:t>
            </w:r>
            <w:r w:rsidRPr="00042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imated; gestures increased </w:t>
            </w:r>
          </w:p>
        </w:tc>
        <w:tc>
          <w:tcPr>
            <w:tcW w:w="2410" w:type="dxa"/>
          </w:tcPr>
          <w:p w14:paraId="3E678161" w14:textId="6E9A49AA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42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one was rated 1,5</w:t>
            </w:r>
            <w:r w:rsidRPr="00D108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A0AFB" w:rsidRPr="006428F4" w14:paraId="52D64881" w14:textId="77777777" w:rsidTr="00CE6AE6">
        <w:tc>
          <w:tcPr>
            <w:tcW w:w="3964" w:type="dxa"/>
            <w:shd w:val="clear" w:color="auto" w:fill="D9D9D9" w:themeFill="background1" w:themeFillShade="D9"/>
          </w:tcPr>
          <w:p w14:paraId="2B3F0792" w14:textId="63D94481" w:rsidR="003A0AFB" w:rsidRPr="00D10846" w:rsidRDefault="00AA2F9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3: </w:t>
            </w:r>
            <w:r w:rsidR="003A0AFB" w:rsidRPr="00D108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ual Interes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C123DB6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0AFB" w:rsidRPr="006428F4" w14:paraId="67812F2B" w14:textId="77777777" w:rsidTr="00CE6AE6">
        <w:tc>
          <w:tcPr>
            <w:tcW w:w="3964" w:type="dxa"/>
          </w:tcPr>
          <w:p w14:paraId="01A87175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 Mildly or possibly increased</w:t>
            </w:r>
          </w:p>
        </w:tc>
        <w:tc>
          <w:tcPr>
            <w:tcW w:w="2410" w:type="dxa"/>
          </w:tcPr>
          <w:p w14:paraId="36153AE5" w14:textId="6027C35B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A0AFB" w:rsidRPr="006428F4" w14:paraId="06E90085" w14:textId="77777777" w:rsidTr="00CE6AE6">
        <w:tc>
          <w:tcPr>
            <w:tcW w:w="3964" w:type="dxa"/>
            <w:shd w:val="clear" w:color="auto" w:fill="D9D9D9" w:themeFill="background1" w:themeFillShade="D9"/>
          </w:tcPr>
          <w:p w14:paraId="61FB70F7" w14:textId="1E8C7E25" w:rsidR="003A0AFB" w:rsidRPr="00D10846" w:rsidRDefault="00AA2F9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4: </w:t>
            </w:r>
            <w:r w:rsidR="003A0AFB" w:rsidRPr="000425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leep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629A699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0AFB" w:rsidRPr="006428F4" w14:paraId="314F9E24" w14:textId="77777777" w:rsidTr="00CE6AE6">
        <w:tc>
          <w:tcPr>
            <w:tcW w:w="3964" w:type="dxa"/>
          </w:tcPr>
          <w:p w14:paraId="157839EF" w14:textId="77777777" w:rsidR="00D03929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 Sleeping less than the normal amount by up</w:t>
            </w:r>
          </w:p>
          <w:p w14:paraId="33C5A5FD" w14:textId="405331E2" w:rsidR="003A0AFB" w:rsidRPr="006428F4" w:rsidRDefault="00D0392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A0AFB"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3A0AFB"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one hour</w:t>
            </w:r>
          </w:p>
        </w:tc>
        <w:tc>
          <w:tcPr>
            <w:tcW w:w="2410" w:type="dxa"/>
          </w:tcPr>
          <w:p w14:paraId="407DB32D" w14:textId="3EF4AC8D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A0AFB" w:rsidRPr="006428F4" w14:paraId="477C74B3" w14:textId="77777777" w:rsidTr="00CE6AE6">
        <w:tc>
          <w:tcPr>
            <w:tcW w:w="3964" w:type="dxa"/>
          </w:tcPr>
          <w:p w14:paraId="567287EB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: Reports decreased need for slee</w:t>
            </w:r>
            <w:r w:rsidRPr="005E4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410" w:type="dxa"/>
          </w:tcPr>
          <w:p w14:paraId="02D52F19" w14:textId="48C9E7C2" w:rsidR="003A0AFB" w:rsidRPr="006428F4" w:rsidRDefault="003819B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A0AFB"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A0AFB" w:rsidRPr="006428F4" w14:paraId="6A308A11" w14:textId="77777777" w:rsidTr="00CE6AE6">
        <w:tc>
          <w:tcPr>
            <w:tcW w:w="3964" w:type="dxa"/>
            <w:shd w:val="clear" w:color="auto" w:fill="D9D9D9" w:themeFill="background1" w:themeFillShade="D9"/>
          </w:tcPr>
          <w:p w14:paraId="0C95CDBA" w14:textId="2F03110A" w:rsidR="003A0AFB" w:rsidRPr="005E4748" w:rsidRDefault="00AA2F9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5: </w:t>
            </w:r>
            <w:r w:rsidR="003A0AFB" w:rsidRPr="000425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rritability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A0202C1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0AFB" w:rsidRPr="006428F4" w14:paraId="7070A6BD" w14:textId="77777777" w:rsidTr="00CE6AE6">
        <w:tc>
          <w:tcPr>
            <w:tcW w:w="3964" w:type="dxa"/>
          </w:tcPr>
          <w:p w14:paraId="632D93DA" w14:textId="77777777" w:rsidR="003A0AFB" w:rsidRPr="005E4748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: Subjectively increased</w:t>
            </w:r>
          </w:p>
        </w:tc>
        <w:tc>
          <w:tcPr>
            <w:tcW w:w="2410" w:type="dxa"/>
          </w:tcPr>
          <w:p w14:paraId="668DFEB0" w14:textId="6F4B4793" w:rsidR="003A0AFB" w:rsidRPr="006428F4" w:rsidRDefault="003819B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A0AFB"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A0AFB" w:rsidRPr="006428F4" w14:paraId="4440DBAB" w14:textId="77777777" w:rsidTr="00CE6AE6">
        <w:tc>
          <w:tcPr>
            <w:tcW w:w="3964" w:type="dxa"/>
            <w:shd w:val="clear" w:color="auto" w:fill="D9D9D9" w:themeFill="background1" w:themeFillShade="D9"/>
          </w:tcPr>
          <w:p w14:paraId="2CB983B8" w14:textId="1C1CCD08" w:rsidR="003A0AFB" w:rsidRPr="006428F4" w:rsidRDefault="00AA2F9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6: </w:t>
            </w:r>
            <w:r w:rsidR="003A0AFB" w:rsidRPr="000425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ech (Rate and Amount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3FEE26A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0AFB" w:rsidRPr="006428F4" w14:paraId="146C31BD" w14:textId="77777777" w:rsidTr="00CE6AE6">
        <w:tc>
          <w:tcPr>
            <w:tcW w:w="3964" w:type="dxa"/>
          </w:tcPr>
          <w:p w14:paraId="0737FCD3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: Feels talkative</w:t>
            </w:r>
          </w:p>
        </w:tc>
        <w:tc>
          <w:tcPr>
            <w:tcW w:w="2410" w:type="dxa"/>
          </w:tcPr>
          <w:p w14:paraId="09EAEBFE" w14:textId="153CFAC9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A0AFB" w:rsidRPr="006428F4" w14:paraId="6F4E91E7" w14:textId="77777777" w:rsidTr="00CE6AE6">
        <w:tc>
          <w:tcPr>
            <w:tcW w:w="3964" w:type="dxa"/>
          </w:tcPr>
          <w:p w14:paraId="43E2C456" w14:textId="77777777" w:rsidR="00D03929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: Increased rate or amount at times, verbose</w:t>
            </w:r>
          </w:p>
          <w:p w14:paraId="15BCD78F" w14:textId="260676E3" w:rsidR="003A0AFB" w:rsidRPr="006428F4" w:rsidRDefault="00D0392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3A0AFB" w:rsidRPr="00042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times</w:t>
            </w:r>
          </w:p>
        </w:tc>
        <w:tc>
          <w:tcPr>
            <w:tcW w:w="2410" w:type="dxa"/>
          </w:tcPr>
          <w:p w14:paraId="08A64FC3" w14:textId="5CF26070" w:rsidR="003A0AFB" w:rsidRPr="006428F4" w:rsidRDefault="003819B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A0AFB"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A0AFB" w:rsidRPr="006428F4" w14:paraId="3C976BC2" w14:textId="77777777" w:rsidTr="00CE6AE6">
        <w:tc>
          <w:tcPr>
            <w:tcW w:w="3964" w:type="dxa"/>
            <w:shd w:val="clear" w:color="auto" w:fill="D9D9D9" w:themeFill="background1" w:themeFillShade="D9"/>
          </w:tcPr>
          <w:p w14:paraId="34402F3F" w14:textId="7464EC8D" w:rsidR="003A0AFB" w:rsidRPr="006428F4" w:rsidRDefault="00AA2F9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7: </w:t>
            </w:r>
            <w:r w:rsidR="003A0AFB" w:rsidRPr="000425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nguage-Thought Disorder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D61661F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0AFB" w:rsidRPr="006428F4" w14:paraId="3425E2E1" w14:textId="77777777" w:rsidTr="00CE6AE6">
        <w:tc>
          <w:tcPr>
            <w:tcW w:w="3964" w:type="dxa"/>
          </w:tcPr>
          <w:p w14:paraId="18698359" w14:textId="77777777" w:rsidR="00D03929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: </w:t>
            </w:r>
            <w:r w:rsidRPr="00042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mstantial; mild distractibility; quick</w:t>
            </w:r>
          </w:p>
          <w:p w14:paraId="180DC9AC" w14:textId="4EC19C7E" w:rsidR="003A0AFB" w:rsidRPr="006428F4" w:rsidRDefault="00D0392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3A0AFB" w:rsidRPr="00042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oughts</w:t>
            </w:r>
          </w:p>
        </w:tc>
        <w:tc>
          <w:tcPr>
            <w:tcW w:w="2410" w:type="dxa"/>
          </w:tcPr>
          <w:p w14:paraId="63FE76F1" w14:textId="6A99331D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A0AFB" w:rsidRPr="006428F4" w14:paraId="4CB4EB0D" w14:textId="77777777" w:rsidTr="00CE6AE6">
        <w:tc>
          <w:tcPr>
            <w:tcW w:w="3964" w:type="dxa"/>
          </w:tcPr>
          <w:p w14:paraId="571DF260" w14:textId="77777777" w:rsidR="00D03929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: Distractible, loses goal of thought; changes</w:t>
            </w:r>
          </w:p>
          <w:p w14:paraId="2C7D97B9" w14:textId="1BD6CC52" w:rsidR="003A0AFB" w:rsidRPr="006428F4" w:rsidRDefault="00D0392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3A0AFB" w:rsidRPr="00042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pics frequently; racing thoughts</w:t>
            </w:r>
          </w:p>
        </w:tc>
        <w:tc>
          <w:tcPr>
            <w:tcW w:w="2410" w:type="dxa"/>
          </w:tcPr>
          <w:p w14:paraId="693260B5" w14:textId="32F637A8" w:rsidR="003A0AFB" w:rsidRPr="006428F4" w:rsidRDefault="003819B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A0AFB"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A0AFB" w:rsidRPr="006428F4" w14:paraId="18713AD1" w14:textId="77777777" w:rsidTr="00CE6AE6">
        <w:tc>
          <w:tcPr>
            <w:tcW w:w="3964" w:type="dxa"/>
            <w:shd w:val="clear" w:color="auto" w:fill="D9D9D9" w:themeFill="background1" w:themeFillShade="D9"/>
          </w:tcPr>
          <w:p w14:paraId="53AA2FC2" w14:textId="44FD4BF4" w:rsidR="003A0AFB" w:rsidRPr="006428F4" w:rsidRDefault="00AA2F9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8: </w:t>
            </w:r>
            <w:r w:rsidR="003A0AFB" w:rsidRPr="000425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en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42F6FDBE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0AFB" w:rsidRPr="006428F4" w14:paraId="4C22AC14" w14:textId="77777777" w:rsidTr="00CE6AE6">
        <w:tc>
          <w:tcPr>
            <w:tcW w:w="3964" w:type="dxa"/>
          </w:tcPr>
          <w:p w14:paraId="4AEA20C4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0425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: </w:t>
            </w:r>
            <w:r w:rsidRPr="00042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able plans, new interests</w:t>
            </w:r>
          </w:p>
        </w:tc>
        <w:tc>
          <w:tcPr>
            <w:tcW w:w="2410" w:type="dxa"/>
          </w:tcPr>
          <w:p w14:paraId="12F7EBED" w14:textId="6DE30FCC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</w:t>
            </w:r>
            <w:r w:rsid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A0AFB" w:rsidRPr="006428F4" w14:paraId="0A33EEAB" w14:textId="77777777" w:rsidTr="00CE6AE6">
        <w:tc>
          <w:tcPr>
            <w:tcW w:w="3964" w:type="dxa"/>
            <w:shd w:val="clear" w:color="auto" w:fill="D9D9D9" w:themeFill="background1" w:themeFillShade="D9"/>
          </w:tcPr>
          <w:p w14:paraId="693051F5" w14:textId="438516C1" w:rsidR="003A0AFB" w:rsidRPr="006428F4" w:rsidRDefault="00AA2F90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9: </w:t>
            </w:r>
            <w:r w:rsidR="003A0AFB" w:rsidRPr="006428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ruptive-Aggressive Behavior</w:t>
            </w:r>
          </w:p>
        </w:tc>
        <w:tc>
          <w:tcPr>
            <w:tcW w:w="2410" w:type="dxa"/>
          </w:tcPr>
          <w:p w14:paraId="7DC503E9" w14:textId="0840EA70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</w:t>
            </w:r>
            <w:r w:rsid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A0AFB" w:rsidRPr="006428F4" w14:paraId="7E7402D1" w14:textId="77777777" w:rsidTr="00CE6AE6">
        <w:tc>
          <w:tcPr>
            <w:tcW w:w="3964" w:type="dxa"/>
            <w:shd w:val="clear" w:color="auto" w:fill="D9D9D9" w:themeFill="background1" w:themeFillShade="D9"/>
          </w:tcPr>
          <w:p w14:paraId="0557D4B1" w14:textId="194C0067" w:rsidR="003A0AFB" w:rsidRPr="005E4748" w:rsidRDefault="00AA2F9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10: </w:t>
            </w:r>
            <w:r w:rsidR="003A0AFB" w:rsidRPr="005E4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ppearance</w:t>
            </w:r>
          </w:p>
        </w:tc>
        <w:tc>
          <w:tcPr>
            <w:tcW w:w="2410" w:type="dxa"/>
          </w:tcPr>
          <w:p w14:paraId="1587311E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0AFB" w:rsidRPr="006428F4" w14:paraId="01CAA1CE" w14:textId="77777777" w:rsidTr="00CE6AE6">
        <w:tc>
          <w:tcPr>
            <w:tcW w:w="3964" w:type="dxa"/>
          </w:tcPr>
          <w:p w14:paraId="439D1199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 Minimally unkempt</w:t>
            </w:r>
          </w:p>
        </w:tc>
        <w:tc>
          <w:tcPr>
            <w:tcW w:w="2410" w:type="dxa"/>
          </w:tcPr>
          <w:p w14:paraId="7BB8F637" w14:textId="5127973C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819B1" w:rsidRPr="003819B1" w14:paraId="687E0C23" w14:textId="77777777" w:rsidTr="00CE6AE6">
        <w:tc>
          <w:tcPr>
            <w:tcW w:w="3964" w:type="dxa"/>
          </w:tcPr>
          <w:p w14:paraId="50CF4B46" w14:textId="77777777" w:rsidR="00D03929" w:rsidRDefault="003819B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: Poorly groomed; moderately </w:t>
            </w:r>
            <w:proofErr w:type="spellStart"/>
            <w:proofErr w:type="gramStart"/>
            <w:r w:rsidRP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heveled</w:t>
            </w:r>
            <w:proofErr w:type="spellEnd"/>
            <w:r w:rsidRP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proofErr w:type="gramEnd"/>
          </w:p>
          <w:p w14:paraId="75E82020" w14:textId="780B2C0A" w:rsidR="003819B1" w:rsidRPr="003819B1" w:rsidRDefault="00D03929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3819B1" w:rsidRPr="00381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verdressed</w:t>
            </w:r>
          </w:p>
        </w:tc>
        <w:tc>
          <w:tcPr>
            <w:tcW w:w="2410" w:type="dxa"/>
          </w:tcPr>
          <w:p w14:paraId="65257172" w14:textId="0EC09442" w:rsidR="003819B1" w:rsidRPr="006428F4" w:rsidRDefault="003819B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4</w:t>
            </w:r>
          </w:p>
        </w:tc>
      </w:tr>
      <w:tr w:rsidR="003A0AFB" w:rsidRPr="006428F4" w14:paraId="6BCC6A82" w14:textId="77777777" w:rsidTr="00CE6AE6">
        <w:tc>
          <w:tcPr>
            <w:tcW w:w="3964" w:type="dxa"/>
            <w:shd w:val="clear" w:color="auto" w:fill="D9D9D9" w:themeFill="background1" w:themeFillShade="D9"/>
          </w:tcPr>
          <w:p w14:paraId="55AE1F32" w14:textId="0EDB49F7" w:rsidR="003A0AFB" w:rsidRPr="005E4748" w:rsidRDefault="00AA2F90" w:rsidP="00D66F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11: </w:t>
            </w:r>
            <w:r w:rsidR="003A0AFB" w:rsidRPr="005E4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sigh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3EFA653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0AFB" w:rsidRPr="006428F4" w14:paraId="2455585B" w14:textId="77777777" w:rsidTr="00CE6AE6">
        <w:tc>
          <w:tcPr>
            <w:tcW w:w="3964" w:type="dxa"/>
          </w:tcPr>
          <w:p w14:paraId="1C1EEB73" w14:textId="77777777" w:rsidR="003A0AFB" w:rsidRPr="006428F4" w:rsidRDefault="003A0AFB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428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: </w:t>
            </w:r>
            <w:r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sibly ill</w:t>
            </w:r>
          </w:p>
        </w:tc>
        <w:tc>
          <w:tcPr>
            <w:tcW w:w="2410" w:type="dxa"/>
          </w:tcPr>
          <w:p w14:paraId="693B55BE" w14:textId="74D9870F" w:rsidR="003A0AFB" w:rsidRPr="006428F4" w:rsidRDefault="003819B1" w:rsidP="00D66F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A0AFB" w:rsidRPr="00642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</w:tbl>
    <w:p w14:paraId="11ED8D30" w14:textId="77777777" w:rsidR="006968D2" w:rsidRDefault="006968D2" w:rsidP="000C28D7">
      <w:pPr>
        <w:spacing w:after="0"/>
        <w:rPr>
          <w:lang w:val="en-GB"/>
        </w:rPr>
      </w:pPr>
    </w:p>
    <w:p w14:paraId="2E2E3F5E" w14:textId="1577AC2E" w:rsidR="000C28D7" w:rsidRPr="000C28D7" w:rsidRDefault="000C28D7" w:rsidP="000C28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C28D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0C28D7">
        <w:rPr>
          <w:rFonts w:ascii="Times New Roman" w:hAnsi="Times New Roman" w:cs="Times New Roman"/>
          <w:sz w:val="20"/>
          <w:szCs w:val="20"/>
          <w:lang w:val="en-GB"/>
        </w:rPr>
        <w:t xml:space="preserve"> Missing data on one participant on YMRS because of psychosis and therefore not included in Supplementary table 2.2.</w:t>
      </w:r>
    </w:p>
    <w:p w14:paraId="75DE6D29" w14:textId="77777777" w:rsidR="000C28D7" w:rsidRPr="00BA2E98" w:rsidRDefault="000C28D7" w:rsidP="00CE6AE6">
      <w:pPr>
        <w:rPr>
          <w:lang w:val="en-GB"/>
        </w:rPr>
      </w:pPr>
    </w:p>
    <w:sectPr w:rsidR="000C28D7" w:rsidRPr="00BA2E98" w:rsidSect="006968D2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D6B2D7" w14:textId="77777777" w:rsidR="00E3623C" w:rsidRDefault="00E3623C" w:rsidP="0020541E">
      <w:pPr>
        <w:spacing w:after="0" w:line="240" w:lineRule="auto"/>
      </w:pPr>
      <w:r>
        <w:separator/>
      </w:r>
    </w:p>
  </w:endnote>
  <w:endnote w:type="continuationSeparator" w:id="0">
    <w:p w14:paraId="39EBF861" w14:textId="77777777" w:rsidR="00E3623C" w:rsidRDefault="00E3623C" w:rsidP="00205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1BFA9E" w14:textId="77777777" w:rsidR="00E3623C" w:rsidRDefault="00E3623C" w:rsidP="0020541E">
      <w:pPr>
        <w:spacing w:after="0" w:line="240" w:lineRule="auto"/>
      </w:pPr>
      <w:r>
        <w:separator/>
      </w:r>
    </w:p>
  </w:footnote>
  <w:footnote w:type="continuationSeparator" w:id="0">
    <w:p w14:paraId="3FC2D5C1" w14:textId="77777777" w:rsidR="00E3623C" w:rsidRDefault="00E3623C" w:rsidP="0020541E">
      <w:pPr>
        <w:spacing w:after="0" w:line="240" w:lineRule="auto"/>
      </w:pPr>
      <w:r>
        <w:continuationSeparator/>
      </w:r>
    </w:p>
  </w:footnote>
  <w:footnote w:id="1">
    <w:p w14:paraId="6171EE92" w14:textId="4443A8EB" w:rsidR="00AA28DE" w:rsidRDefault="00AA28DE">
      <w:pPr>
        <w:pStyle w:val="Fotnotetekst"/>
        <w:rPr>
          <w:rFonts w:ascii="Times New Roman" w:hAnsi="Times New Roman" w:cs="Times New Roman"/>
          <w:lang w:val="en-GB"/>
        </w:rPr>
      </w:pPr>
      <w:r w:rsidRPr="00AA28DE">
        <w:rPr>
          <w:rStyle w:val="Fotnotereferanse"/>
          <w:rFonts w:ascii="Times New Roman" w:hAnsi="Times New Roman" w:cs="Times New Roman"/>
        </w:rPr>
        <w:footnoteRef/>
      </w:r>
      <w:r w:rsidRPr="00AA28DE">
        <w:rPr>
          <w:rFonts w:ascii="Times New Roman" w:hAnsi="Times New Roman" w:cs="Times New Roman"/>
          <w:lang w:val="en-GB"/>
        </w:rPr>
        <w:t xml:space="preserve"> </w:t>
      </w:r>
      <w:bookmarkStart w:id="0" w:name="_Hlk184216013"/>
      <w:r w:rsidR="00AE3451">
        <w:rPr>
          <w:rFonts w:ascii="Times New Roman" w:hAnsi="Times New Roman" w:cs="Times New Roman"/>
          <w:lang w:val="en-GB"/>
        </w:rPr>
        <w:t xml:space="preserve">Missing data </w:t>
      </w:r>
      <w:r w:rsidR="002F3CF2">
        <w:rPr>
          <w:rFonts w:ascii="Times New Roman" w:hAnsi="Times New Roman" w:cs="Times New Roman"/>
          <w:lang w:val="en-GB"/>
        </w:rPr>
        <w:t>on</w:t>
      </w:r>
      <w:r w:rsidR="00AE3451">
        <w:rPr>
          <w:rFonts w:ascii="Times New Roman" w:hAnsi="Times New Roman" w:cs="Times New Roman"/>
          <w:lang w:val="en-GB"/>
        </w:rPr>
        <w:t xml:space="preserve"> one participant on</w:t>
      </w:r>
      <w:r w:rsidR="002F3CF2">
        <w:rPr>
          <w:rFonts w:ascii="Times New Roman" w:hAnsi="Times New Roman" w:cs="Times New Roman"/>
          <w:lang w:val="en-GB"/>
        </w:rPr>
        <w:t xml:space="preserve"> IDS </w:t>
      </w:r>
      <w:r w:rsidRPr="00AA28DE">
        <w:rPr>
          <w:rFonts w:ascii="Times New Roman" w:hAnsi="Times New Roman" w:cs="Times New Roman"/>
          <w:lang w:val="en-GB"/>
        </w:rPr>
        <w:t>because of psychosis</w:t>
      </w:r>
      <w:r w:rsidR="00A93A57">
        <w:rPr>
          <w:rFonts w:ascii="Times New Roman" w:hAnsi="Times New Roman" w:cs="Times New Roman"/>
          <w:lang w:val="en-GB"/>
        </w:rPr>
        <w:t xml:space="preserve"> and therefore not include</w:t>
      </w:r>
      <w:r w:rsidR="002F3CF2">
        <w:rPr>
          <w:rFonts w:ascii="Times New Roman" w:hAnsi="Times New Roman" w:cs="Times New Roman"/>
          <w:lang w:val="en-GB"/>
        </w:rPr>
        <w:t>d</w:t>
      </w:r>
      <w:r w:rsidR="00A93A57">
        <w:rPr>
          <w:rFonts w:ascii="Times New Roman" w:hAnsi="Times New Roman" w:cs="Times New Roman"/>
          <w:lang w:val="en-GB"/>
        </w:rPr>
        <w:t xml:space="preserve"> in </w:t>
      </w:r>
      <w:r w:rsidR="00AE3451">
        <w:rPr>
          <w:rFonts w:ascii="Times New Roman" w:hAnsi="Times New Roman" w:cs="Times New Roman"/>
          <w:lang w:val="en-GB"/>
        </w:rPr>
        <w:t>S</w:t>
      </w:r>
      <w:r w:rsidR="00A93A57">
        <w:rPr>
          <w:rFonts w:ascii="Times New Roman" w:hAnsi="Times New Roman" w:cs="Times New Roman"/>
          <w:lang w:val="en-GB"/>
        </w:rPr>
        <w:t>upplementary table 2.1</w:t>
      </w:r>
      <w:bookmarkEnd w:id="0"/>
      <w:r w:rsidRPr="00AA28DE">
        <w:rPr>
          <w:rFonts w:ascii="Times New Roman" w:hAnsi="Times New Roman" w:cs="Times New Roman"/>
          <w:lang w:val="en-GB"/>
        </w:rPr>
        <w:t>.</w:t>
      </w:r>
    </w:p>
    <w:p w14:paraId="57ECD000" w14:textId="77777777" w:rsidR="000C28D7" w:rsidRPr="000C28D7" w:rsidRDefault="000C28D7" w:rsidP="000C28D7">
      <w:pPr>
        <w:pStyle w:val="Fotnoteteks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</w:t>
      </w:r>
      <w:r w:rsidRPr="000C28D7">
        <w:rPr>
          <w:rFonts w:ascii="Times New Roman" w:hAnsi="Times New Roman" w:cs="Times New Roman"/>
          <w:lang w:val="en-GB"/>
        </w:rPr>
        <w:t xml:space="preserve">Deviations between single and total percentage numbers are due to rounding of decimals that are not shown. </w:t>
      </w:r>
    </w:p>
    <w:p w14:paraId="5056E110" w14:textId="32F4869D" w:rsidR="000C28D7" w:rsidRPr="000C28D7" w:rsidRDefault="000C28D7">
      <w:pPr>
        <w:pStyle w:val="Fotnotetekst"/>
        <w:rPr>
          <w:rFonts w:ascii="Times New Roman" w:hAnsi="Times New Roman" w:cs="Times New Roman"/>
          <w:lang w:val="en-GB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E9D803" w14:textId="156D27C2" w:rsidR="00FC0D6D" w:rsidRPr="00FC0D6D" w:rsidRDefault="00FC0D6D">
    <w:pPr>
      <w:pStyle w:val="Topptekst"/>
      <w:rPr>
        <w:lang w:val="en-GB"/>
      </w:rPr>
    </w:pPr>
    <w:r w:rsidRPr="00FC0D6D">
      <w:rPr>
        <w:lang w:val="en-GB"/>
      </w:rPr>
      <w:t>Bad timing for illness r</w:t>
    </w:r>
    <w:r>
      <w:rPr>
        <w:lang w:val="en-GB"/>
      </w:rPr>
      <w:t>elapse</w:t>
    </w:r>
  </w:p>
  <w:p w14:paraId="508AC541" w14:textId="77777777" w:rsidR="00FC0D6D" w:rsidRPr="00FC0D6D" w:rsidRDefault="00FC0D6D">
    <w:pPr>
      <w:pStyle w:val="Toppteks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AF5618"/>
    <w:multiLevelType w:val="hybridMultilevel"/>
    <w:tmpl w:val="5CB631F2"/>
    <w:lvl w:ilvl="0" w:tplc="9518472A">
      <w:start w:val="1"/>
      <w:numFmt w:val="decimal"/>
      <w:lvlText w:val="%1."/>
      <w:lvlJc w:val="left"/>
      <w:pPr>
        <w:ind w:left="1080" w:hanging="360"/>
      </w:pPr>
      <w:rPr>
        <w:rFonts w:hint="default"/>
        <w:lang w:val="nb-NO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94A01AB"/>
    <w:multiLevelType w:val="hybridMultilevel"/>
    <w:tmpl w:val="79D0BDB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6995587">
    <w:abstractNumId w:val="1"/>
  </w:num>
  <w:num w:numId="2" w16cid:durableId="187183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5C4"/>
    <w:rsid w:val="00010EF3"/>
    <w:rsid w:val="000239C4"/>
    <w:rsid w:val="0003327A"/>
    <w:rsid w:val="00087469"/>
    <w:rsid w:val="000B1F47"/>
    <w:rsid w:val="000C28D7"/>
    <w:rsid w:val="00115D9A"/>
    <w:rsid w:val="00167E41"/>
    <w:rsid w:val="00197355"/>
    <w:rsid w:val="0020541E"/>
    <w:rsid w:val="0026681D"/>
    <w:rsid w:val="00267EAB"/>
    <w:rsid w:val="00290890"/>
    <w:rsid w:val="002F3CF2"/>
    <w:rsid w:val="002F3F7F"/>
    <w:rsid w:val="00344777"/>
    <w:rsid w:val="00360F14"/>
    <w:rsid w:val="003819B1"/>
    <w:rsid w:val="003A0AFB"/>
    <w:rsid w:val="003B6069"/>
    <w:rsid w:val="004267F9"/>
    <w:rsid w:val="0042792B"/>
    <w:rsid w:val="004454BD"/>
    <w:rsid w:val="004955C4"/>
    <w:rsid w:val="004A5606"/>
    <w:rsid w:val="004B7857"/>
    <w:rsid w:val="004C2BEB"/>
    <w:rsid w:val="005141CC"/>
    <w:rsid w:val="005241B1"/>
    <w:rsid w:val="00571AF8"/>
    <w:rsid w:val="005929B2"/>
    <w:rsid w:val="006638D5"/>
    <w:rsid w:val="006762DD"/>
    <w:rsid w:val="006968D2"/>
    <w:rsid w:val="006E0463"/>
    <w:rsid w:val="006E7D99"/>
    <w:rsid w:val="00746AFF"/>
    <w:rsid w:val="0075416D"/>
    <w:rsid w:val="00754203"/>
    <w:rsid w:val="00765300"/>
    <w:rsid w:val="007F3136"/>
    <w:rsid w:val="008122DA"/>
    <w:rsid w:val="0082022A"/>
    <w:rsid w:val="00851CF0"/>
    <w:rsid w:val="00852B0B"/>
    <w:rsid w:val="0087160D"/>
    <w:rsid w:val="008827C6"/>
    <w:rsid w:val="00884262"/>
    <w:rsid w:val="00886A9E"/>
    <w:rsid w:val="008F1B1F"/>
    <w:rsid w:val="00907F83"/>
    <w:rsid w:val="00912A42"/>
    <w:rsid w:val="009416DB"/>
    <w:rsid w:val="0095101F"/>
    <w:rsid w:val="009C46F0"/>
    <w:rsid w:val="00A924C4"/>
    <w:rsid w:val="00A93A57"/>
    <w:rsid w:val="00A944AC"/>
    <w:rsid w:val="00AA28DE"/>
    <w:rsid w:val="00AA2F90"/>
    <w:rsid w:val="00AA5239"/>
    <w:rsid w:val="00AD3BB0"/>
    <w:rsid w:val="00AE1E09"/>
    <w:rsid w:val="00AE3451"/>
    <w:rsid w:val="00AF4EAD"/>
    <w:rsid w:val="00B00795"/>
    <w:rsid w:val="00B21C5B"/>
    <w:rsid w:val="00B63680"/>
    <w:rsid w:val="00BA2E98"/>
    <w:rsid w:val="00BA3BE0"/>
    <w:rsid w:val="00BA72E1"/>
    <w:rsid w:val="00BB497F"/>
    <w:rsid w:val="00C16013"/>
    <w:rsid w:val="00C37E46"/>
    <w:rsid w:val="00C606EA"/>
    <w:rsid w:val="00C61681"/>
    <w:rsid w:val="00C660F7"/>
    <w:rsid w:val="00CE6AE6"/>
    <w:rsid w:val="00CE70B9"/>
    <w:rsid w:val="00CF41AF"/>
    <w:rsid w:val="00D03929"/>
    <w:rsid w:val="00D15B07"/>
    <w:rsid w:val="00D21D70"/>
    <w:rsid w:val="00D6281E"/>
    <w:rsid w:val="00D86A54"/>
    <w:rsid w:val="00DA3C8D"/>
    <w:rsid w:val="00DC5F1F"/>
    <w:rsid w:val="00E211C3"/>
    <w:rsid w:val="00E3623C"/>
    <w:rsid w:val="00E41ED9"/>
    <w:rsid w:val="00E46308"/>
    <w:rsid w:val="00E55963"/>
    <w:rsid w:val="00E80D18"/>
    <w:rsid w:val="00E90CD5"/>
    <w:rsid w:val="00EC00AA"/>
    <w:rsid w:val="00EF5642"/>
    <w:rsid w:val="00F61B61"/>
    <w:rsid w:val="00F66DDD"/>
    <w:rsid w:val="00FB656B"/>
    <w:rsid w:val="00FC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E366F"/>
  <w15:chartTrackingRefBased/>
  <w15:docId w15:val="{5D06A6CB-1BA1-4E1D-82EC-F31B13F61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95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95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955C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95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955C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955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955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955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955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955C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955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955C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955C4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955C4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955C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955C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955C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955C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955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95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95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95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955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955C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955C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955C4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955C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955C4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955C4"/>
    <w:rPr>
      <w:b/>
      <w:bCs/>
      <w:smallCaps/>
      <w:color w:val="2E74B5" w:themeColor="accent1" w:themeShade="BF"/>
      <w:spacing w:val="5"/>
    </w:rPr>
  </w:style>
  <w:style w:type="table" w:styleId="Tabellrutenett">
    <w:name w:val="Table Grid"/>
    <w:basedOn w:val="Vanligtabell"/>
    <w:uiPriority w:val="39"/>
    <w:rsid w:val="00495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1lys">
    <w:name w:val="Grid Table 1 Light"/>
    <w:basedOn w:val="Vanligtabell"/>
    <w:uiPriority w:val="46"/>
    <w:rsid w:val="00B007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tnotetekst">
    <w:name w:val="footnote text"/>
    <w:basedOn w:val="Normal"/>
    <w:link w:val="FotnotetekstTegn"/>
    <w:uiPriority w:val="99"/>
    <w:semiHidden/>
    <w:unhideWhenUsed/>
    <w:rsid w:val="0020541E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20541E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20541E"/>
    <w:rPr>
      <w:vertAlign w:val="superscript"/>
    </w:rPr>
  </w:style>
  <w:style w:type="paragraph" w:styleId="Topptekst">
    <w:name w:val="header"/>
    <w:basedOn w:val="Normal"/>
    <w:link w:val="TopptekstTegn"/>
    <w:uiPriority w:val="99"/>
    <w:unhideWhenUsed/>
    <w:rsid w:val="00FC0D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C0D6D"/>
  </w:style>
  <w:style w:type="paragraph" w:styleId="Bunntekst">
    <w:name w:val="footer"/>
    <w:basedOn w:val="Normal"/>
    <w:link w:val="BunntekstTegn"/>
    <w:uiPriority w:val="99"/>
    <w:unhideWhenUsed/>
    <w:rsid w:val="00FC0D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C0D6D"/>
  </w:style>
  <w:style w:type="character" w:styleId="Merknadsreferanse">
    <w:name w:val="annotation reference"/>
    <w:basedOn w:val="Standardskriftforavsnitt"/>
    <w:uiPriority w:val="99"/>
    <w:semiHidden/>
    <w:unhideWhenUsed/>
    <w:rsid w:val="00EF564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F564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F564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F564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F56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7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09E2C-362D-4939-BA90-DD0EA46A7C5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77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or-Ost</Company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ja Maria Saarinen Anke</dc:creator>
  <cp:keywords/>
  <dc:description/>
  <cp:lastModifiedBy>Teija Maria Saarinen Anke</cp:lastModifiedBy>
  <cp:revision>5</cp:revision>
  <dcterms:created xsi:type="dcterms:W3CDTF">2024-12-06T08:19:00Z</dcterms:created>
  <dcterms:modified xsi:type="dcterms:W3CDTF">2024-12-06T14:17:00Z</dcterms:modified>
</cp:coreProperties>
</file>